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BE3E4C" w14:textId="77777777" w:rsidR="00283DF4" w:rsidRDefault="00283DF4" w:rsidP="005220E4">
      <w:pPr>
        <w:pStyle w:val="BodyA"/>
        <w:jc w:val="both"/>
        <w:rPr>
          <w:rStyle w:val="None"/>
          <w:b/>
          <w:lang w:val="en-CA"/>
        </w:rPr>
      </w:pPr>
      <w:r>
        <w:rPr>
          <w:rStyle w:val="None"/>
          <w:b/>
          <w:lang w:val="en-CA"/>
        </w:rPr>
        <w:t>S Table</w:t>
      </w:r>
      <w:r w:rsidRPr="00FC6BE8">
        <w:rPr>
          <w:rStyle w:val="None"/>
          <w:b/>
          <w:lang w:val="en-CA"/>
        </w:rPr>
        <w:t xml:space="preserve"> 1: CIHI methodology used to calculate the 30-Day Stroke in-hospital mortality</w:t>
      </w:r>
    </w:p>
    <w:p w14:paraId="11689A9E" w14:textId="77777777" w:rsidR="005220E4" w:rsidRPr="00FC6BE8" w:rsidRDefault="005220E4" w:rsidP="005220E4">
      <w:pPr>
        <w:pStyle w:val="BodyA"/>
        <w:jc w:val="both"/>
        <w:rPr>
          <w:rStyle w:val="None"/>
          <w:b/>
          <w:lang w:val="en-CA"/>
        </w:rPr>
      </w:pPr>
    </w:p>
    <w:tbl>
      <w:tblPr>
        <w:tblStyle w:val="Grilledutableau"/>
        <w:tblW w:w="0" w:type="auto"/>
        <w:tblBorders>
          <w:bottom w:val="none" w:sz="0" w:space="0" w:color="auto"/>
        </w:tblBorders>
        <w:tblLook w:val="04A0" w:firstRow="1" w:lastRow="0" w:firstColumn="1" w:lastColumn="0" w:noHBand="0" w:noVBand="1"/>
      </w:tblPr>
      <w:tblGrid>
        <w:gridCol w:w="2919"/>
        <w:gridCol w:w="5711"/>
      </w:tblGrid>
      <w:tr w:rsidR="00283DF4" w:rsidRPr="004A10B4" w14:paraId="7C3D2656" w14:textId="77777777" w:rsidTr="0034566E">
        <w:trPr>
          <w:tblHeader/>
        </w:trPr>
        <w:tc>
          <w:tcPr>
            <w:tcW w:w="0" w:type="auto"/>
            <w:hideMark/>
          </w:tcPr>
          <w:p w14:paraId="75004AEE" w14:textId="77777777" w:rsidR="00283DF4" w:rsidRPr="008F12A9" w:rsidRDefault="00283DF4" w:rsidP="00283DF4">
            <w:pPr>
              <w:spacing w:before="150" w:after="150"/>
              <w:jc w:val="both"/>
              <w:rPr>
                <w:rFonts w:eastAsia="Times New Roman"/>
                <w:b/>
                <w:bCs/>
                <w:lang w:val="en-CA" w:eastAsia="fr-CA"/>
              </w:rPr>
            </w:pPr>
            <w:r w:rsidRPr="008F12A9">
              <w:rPr>
                <w:rFonts w:eastAsia="Times New Roman"/>
                <w:b/>
                <w:bCs/>
                <w:lang w:val="en-CA" w:eastAsia="fr-CA"/>
              </w:rPr>
              <w:t>Name</w:t>
            </w:r>
          </w:p>
        </w:tc>
        <w:tc>
          <w:tcPr>
            <w:tcW w:w="0" w:type="auto"/>
            <w:hideMark/>
          </w:tcPr>
          <w:p w14:paraId="27477AC2" w14:textId="77777777" w:rsidR="00283DF4" w:rsidRPr="008F12A9" w:rsidRDefault="00283DF4" w:rsidP="00283DF4">
            <w:pPr>
              <w:spacing w:before="150"/>
              <w:jc w:val="both"/>
              <w:rPr>
                <w:rFonts w:eastAsia="Times New Roman"/>
                <w:b/>
                <w:lang w:val="en-CA" w:eastAsia="fr-CA"/>
              </w:rPr>
            </w:pPr>
            <w:r w:rsidRPr="008F12A9">
              <w:rPr>
                <w:rFonts w:eastAsia="Times New Roman"/>
                <w:b/>
                <w:lang w:val="en-CA" w:eastAsia="fr-CA"/>
              </w:rPr>
              <w:t>30-Day Stroke In-Hospital Mortality</w:t>
            </w:r>
          </w:p>
        </w:tc>
      </w:tr>
      <w:tr w:rsidR="00283DF4" w:rsidRPr="0046673E" w14:paraId="25733A0A" w14:textId="77777777" w:rsidTr="0034566E">
        <w:trPr>
          <w:tblHeader/>
        </w:trPr>
        <w:tc>
          <w:tcPr>
            <w:tcW w:w="0" w:type="auto"/>
            <w:hideMark/>
          </w:tcPr>
          <w:p w14:paraId="50F4A47B" w14:textId="77777777" w:rsidR="00283DF4" w:rsidRPr="008F12A9" w:rsidRDefault="00283DF4" w:rsidP="00283DF4">
            <w:pPr>
              <w:jc w:val="both"/>
              <w:rPr>
                <w:rFonts w:eastAsia="Times New Roman"/>
                <w:b/>
                <w:bCs/>
                <w:lang w:val="en-CA" w:eastAsia="fr-CA"/>
              </w:rPr>
            </w:pPr>
            <w:r w:rsidRPr="008F12A9">
              <w:rPr>
                <w:rFonts w:eastAsia="Times New Roman"/>
                <w:b/>
                <w:bCs/>
                <w:lang w:val="en-CA" w:eastAsia="fr-CA"/>
              </w:rPr>
              <w:t>Indicator Description and Calculation</w:t>
            </w:r>
          </w:p>
        </w:tc>
        <w:tc>
          <w:tcPr>
            <w:tcW w:w="0" w:type="auto"/>
          </w:tcPr>
          <w:p w14:paraId="5456EA9C" w14:textId="77777777" w:rsidR="00283DF4" w:rsidRPr="008F12A9" w:rsidRDefault="00283DF4" w:rsidP="00283DF4">
            <w:pPr>
              <w:jc w:val="both"/>
              <w:rPr>
                <w:rFonts w:eastAsia="Times New Roman"/>
                <w:b/>
                <w:bCs/>
                <w:lang w:val="en-CA" w:eastAsia="fr-CA"/>
              </w:rPr>
            </w:pPr>
          </w:p>
        </w:tc>
      </w:tr>
      <w:tr w:rsidR="00283DF4" w:rsidRPr="004A10B4" w14:paraId="4FE5A778" w14:textId="77777777" w:rsidTr="0034566E">
        <w:tc>
          <w:tcPr>
            <w:tcW w:w="0" w:type="auto"/>
            <w:hideMark/>
          </w:tcPr>
          <w:p w14:paraId="50866387" w14:textId="77777777" w:rsidR="00283DF4" w:rsidRPr="008F12A9" w:rsidRDefault="00283DF4" w:rsidP="00283DF4">
            <w:pPr>
              <w:ind w:left="708"/>
              <w:jc w:val="both"/>
              <w:rPr>
                <w:rFonts w:eastAsia="Times New Roman"/>
                <w:bCs/>
                <w:lang w:val="en-CA" w:eastAsia="fr-CA"/>
              </w:rPr>
            </w:pPr>
            <w:r w:rsidRPr="008F12A9">
              <w:rPr>
                <w:rFonts w:eastAsia="Times New Roman"/>
                <w:bCs/>
                <w:lang w:val="en-CA" w:eastAsia="fr-CA"/>
              </w:rPr>
              <w:t>Description</w:t>
            </w:r>
          </w:p>
        </w:tc>
        <w:tc>
          <w:tcPr>
            <w:tcW w:w="0" w:type="auto"/>
            <w:hideMark/>
          </w:tcPr>
          <w:p w14:paraId="4EA52056" w14:textId="77777777" w:rsidR="00283DF4" w:rsidRPr="008F12A9" w:rsidRDefault="00283DF4" w:rsidP="00283DF4">
            <w:pPr>
              <w:jc w:val="both"/>
              <w:rPr>
                <w:rFonts w:eastAsia="Times New Roman"/>
                <w:lang w:val="en-CA" w:eastAsia="fr-CA"/>
              </w:rPr>
            </w:pPr>
            <w:r w:rsidRPr="008F12A9">
              <w:rPr>
                <w:rFonts w:eastAsia="Times New Roman"/>
                <w:lang w:val="en-CA" w:eastAsia="fr-CA"/>
              </w:rPr>
              <w:t>The risk-adjusted rate of all-cause in-hospital death occurring within 30 days of first admission to an acute care hospital with a diagnosis of stroke</w:t>
            </w:r>
          </w:p>
          <w:p w14:paraId="2FD66B78" w14:textId="77777777" w:rsidR="00283DF4" w:rsidRPr="008F12A9" w:rsidRDefault="00283DF4" w:rsidP="00283DF4">
            <w:pPr>
              <w:spacing w:before="150"/>
              <w:jc w:val="both"/>
              <w:rPr>
                <w:rFonts w:eastAsia="Times New Roman"/>
                <w:lang w:val="en-CA" w:eastAsia="fr-CA"/>
              </w:rPr>
            </w:pPr>
            <w:r w:rsidRPr="008F12A9">
              <w:rPr>
                <w:rFonts w:eastAsia="Times New Roman"/>
                <w:lang w:val="en-CA" w:eastAsia="fr-CA"/>
              </w:rPr>
              <w:t>For further details, please see the </w:t>
            </w:r>
            <w:hyperlink r:id="rId7" w:tgtFrame="_blank" w:history="1">
              <w:r w:rsidRPr="008F12A9">
                <w:rPr>
                  <w:rFonts w:eastAsia="Times New Roman"/>
                  <w:lang w:val="en-CA" w:eastAsia="fr-CA"/>
                </w:rPr>
                <w:t>General Methodology Notes</w:t>
              </w:r>
            </w:hyperlink>
            <w:r w:rsidRPr="008F12A9">
              <w:rPr>
                <w:rFonts w:eastAsia="Times New Roman"/>
                <w:lang w:val="en-CA" w:eastAsia="fr-CA"/>
              </w:rPr>
              <w:t>.</w:t>
            </w:r>
          </w:p>
        </w:tc>
      </w:tr>
      <w:tr w:rsidR="00283DF4" w:rsidRPr="004A10B4" w14:paraId="7923BB8E" w14:textId="77777777" w:rsidTr="0034566E">
        <w:tc>
          <w:tcPr>
            <w:tcW w:w="0" w:type="auto"/>
            <w:hideMark/>
          </w:tcPr>
          <w:p w14:paraId="38568E5F" w14:textId="77777777" w:rsidR="00283DF4" w:rsidRPr="008F12A9" w:rsidRDefault="00283DF4" w:rsidP="00283DF4">
            <w:pPr>
              <w:ind w:left="708"/>
              <w:jc w:val="both"/>
              <w:rPr>
                <w:rFonts w:eastAsia="Times New Roman"/>
                <w:bCs/>
                <w:lang w:val="en-CA" w:eastAsia="fr-CA"/>
              </w:rPr>
            </w:pPr>
            <w:r w:rsidRPr="008F12A9">
              <w:rPr>
                <w:rFonts w:eastAsia="Times New Roman"/>
                <w:bCs/>
                <w:lang w:val="en-CA" w:eastAsia="fr-CA"/>
              </w:rPr>
              <w:t>Calculation: Description</w:t>
            </w:r>
          </w:p>
        </w:tc>
        <w:tc>
          <w:tcPr>
            <w:tcW w:w="0" w:type="auto"/>
            <w:hideMark/>
          </w:tcPr>
          <w:p w14:paraId="6BA09BF0" w14:textId="77777777" w:rsidR="00283DF4" w:rsidRPr="008F12A9" w:rsidRDefault="00283DF4" w:rsidP="00283DF4">
            <w:pPr>
              <w:jc w:val="both"/>
              <w:rPr>
                <w:rFonts w:eastAsia="Times New Roman"/>
                <w:lang w:val="en-CA" w:eastAsia="fr-CA"/>
              </w:rPr>
            </w:pPr>
            <w:r w:rsidRPr="008F12A9">
              <w:rPr>
                <w:rFonts w:eastAsia="Times New Roman"/>
                <w:lang w:val="en-CA" w:eastAsia="fr-CA"/>
              </w:rPr>
              <w:t>The risk-adjusted mortality rate (RAMR) for each region was calculated by dividing the observed number of in-hospital deaths for each region by the expected number of in-hospital deaths for the region and multiplying by the Canadian average in-hospital death rate.</w:t>
            </w:r>
          </w:p>
          <w:p w14:paraId="0B8B46B1" w14:textId="77777777" w:rsidR="00283DF4" w:rsidRPr="008F12A9" w:rsidRDefault="00283DF4" w:rsidP="00283DF4">
            <w:pPr>
              <w:spacing w:before="150"/>
              <w:jc w:val="both"/>
              <w:rPr>
                <w:rFonts w:eastAsia="Times New Roman"/>
                <w:lang w:val="en-CA" w:eastAsia="fr-CA"/>
              </w:rPr>
            </w:pPr>
            <w:r w:rsidRPr="008F12A9">
              <w:rPr>
                <w:rFonts w:eastAsia="Times New Roman"/>
                <w:lang w:val="en-CA" w:eastAsia="fr-CA"/>
              </w:rPr>
              <w:t>Unit of Analysis for Denominator Cases: Single admission</w:t>
            </w:r>
          </w:p>
        </w:tc>
      </w:tr>
      <w:tr w:rsidR="00283DF4" w:rsidRPr="0046673E" w14:paraId="12B06FD6" w14:textId="77777777" w:rsidTr="0034566E">
        <w:tc>
          <w:tcPr>
            <w:tcW w:w="0" w:type="auto"/>
            <w:hideMark/>
          </w:tcPr>
          <w:p w14:paraId="6ADF2CD2" w14:textId="77777777" w:rsidR="00283DF4" w:rsidRPr="008F12A9" w:rsidRDefault="00283DF4" w:rsidP="00283DF4">
            <w:pPr>
              <w:ind w:left="708"/>
              <w:jc w:val="both"/>
              <w:rPr>
                <w:rFonts w:eastAsia="Times New Roman"/>
                <w:bCs/>
                <w:lang w:val="en-CA" w:eastAsia="fr-CA"/>
              </w:rPr>
            </w:pPr>
            <w:r w:rsidRPr="008F12A9">
              <w:rPr>
                <w:rFonts w:eastAsia="Times New Roman"/>
                <w:bCs/>
                <w:lang w:val="en-CA" w:eastAsia="fr-CA"/>
              </w:rPr>
              <w:t>Calculation: Geographic Assignment</w:t>
            </w:r>
          </w:p>
        </w:tc>
        <w:tc>
          <w:tcPr>
            <w:tcW w:w="0" w:type="auto"/>
            <w:hideMark/>
          </w:tcPr>
          <w:p w14:paraId="0EC76668" w14:textId="77777777" w:rsidR="00283DF4" w:rsidRPr="008F12A9" w:rsidRDefault="00283DF4" w:rsidP="00283DF4">
            <w:pPr>
              <w:jc w:val="both"/>
              <w:rPr>
                <w:rFonts w:eastAsia="Times New Roman"/>
                <w:lang w:val="en-CA" w:eastAsia="fr-CA"/>
              </w:rPr>
            </w:pPr>
            <w:r w:rsidRPr="008F12A9">
              <w:rPr>
                <w:rFonts w:eastAsia="Times New Roman"/>
                <w:lang w:val="en-CA" w:eastAsia="fr-CA"/>
              </w:rPr>
              <w:t>Place of residence</w:t>
            </w:r>
          </w:p>
        </w:tc>
      </w:tr>
      <w:tr w:rsidR="00283DF4" w:rsidRPr="0046673E" w14:paraId="34F74266" w14:textId="77777777" w:rsidTr="0034566E">
        <w:tc>
          <w:tcPr>
            <w:tcW w:w="0" w:type="auto"/>
            <w:hideMark/>
          </w:tcPr>
          <w:p w14:paraId="15BF263C" w14:textId="77777777" w:rsidR="00283DF4" w:rsidRPr="008F12A9" w:rsidRDefault="00283DF4" w:rsidP="00283DF4">
            <w:pPr>
              <w:ind w:left="708"/>
              <w:jc w:val="both"/>
              <w:rPr>
                <w:rFonts w:eastAsia="Times New Roman"/>
                <w:bCs/>
                <w:lang w:val="en-CA" w:eastAsia="fr-CA"/>
              </w:rPr>
            </w:pPr>
            <w:r w:rsidRPr="008F12A9">
              <w:rPr>
                <w:rFonts w:eastAsia="Times New Roman"/>
                <w:bCs/>
                <w:lang w:val="en-CA" w:eastAsia="fr-CA"/>
              </w:rPr>
              <w:t>Calculation: Type of Measurement</w:t>
            </w:r>
          </w:p>
        </w:tc>
        <w:tc>
          <w:tcPr>
            <w:tcW w:w="0" w:type="auto"/>
            <w:hideMark/>
          </w:tcPr>
          <w:p w14:paraId="612A75D4" w14:textId="77777777" w:rsidR="00283DF4" w:rsidRPr="008F12A9" w:rsidRDefault="00283DF4" w:rsidP="00283DF4">
            <w:pPr>
              <w:jc w:val="both"/>
              <w:rPr>
                <w:rFonts w:eastAsia="Times New Roman"/>
                <w:lang w:val="en-CA" w:eastAsia="fr-CA"/>
              </w:rPr>
            </w:pPr>
            <w:r w:rsidRPr="008F12A9">
              <w:rPr>
                <w:rFonts w:eastAsia="Times New Roman"/>
                <w:lang w:val="en-CA" w:eastAsia="fr-CA"/>
              </w:rPr>
              <w:t>Rate - per 100</w:t>
            </w:r>
          </w:p>
        </w:tc>
      </w:tr>
      <w:tr w:rsidR="00283DF4" w:rsidRPr="004A10B4" w14:paraId="65D1605A" w14:textId="77777777" w:rsidTr="0034566E">
        <w:tc>
          <w:tcPr>
            <w:tcW w:w="0" w:type="auto"/>
            <w:hideMark/>
          </w:tcPr>
          <w:p w14:paraId="0CBB0A9D" w14:textId="77777777" w:rsidR="00283DF4" w:rsidRPr="008F12A9" w:rsidRDefault="00283DF4" w:rsidP="00283DF4">
            <w:pPr>
              <w:ind w:left="708"/>
              <w:jc w:val="both"/>
              <w:rPr>
                <w:rFonts w:eastAsia="Times New Roman"/>
                <w:bCs/>
                <w:lang w:val="en-CA" w:eastAsia="fr-CA"/>
              </w:rPr>
            </w:pPr>
            <w:r w:rsidRPr="008F12A9">
              <w:rPr>
                <w:rFonts w:eastAsia="Times New Roman"/>
                <w:bCs/>
                <w:lang w:val="en-CA" w:eastAsia="fr-CA"/>
              </w:rPr>
              <w:t>Calculation: Adjustment Applied</w:t>
            </w:r>
          </w:p>
        </w:tc>
        <w:tc>
          <w:tcPr>
            <w:tcW w:w="0" w:type="auto"/>
            <w:hideMark/>
          </w:tcPr>
          <w:p w14:paraId="7E92EE6A" w14:textId="77777777" w:rsidR="00283DF4" w:rsidRPr="008F12A9" w:rsidRDefault="00283DF4" w:rsidP="00283DF4">
            <w:pPr>
              <w:jc w:val="both"/>
              <w:rPr>
                <w:rFonts w:eastAsia="Times New Roman"/>
                <w:lang w:val="en-CA" w:eastAsia="fr-CA"/>
              </w:rPr>
            </w:pPr>
            <w:r w:rsidRPr="008F12A9">
              <w:rPr>
                <w:rFonts w:eastAsia="Times New Roman"/>
                <w:lang w:val="en-CA" w:eastAsia="fr-CA"/>
              </w:rPr>
              <w:t>The following covariates are used in risk adjustment:</w:t>
            </w:r>
            <w:r w:rsidRPr="008F12A9">
              <w:rPr>
                <w:rFonts w:eastAsia="Times New Roman"/>
                <w:lang w:val="en-CA" w:eastAsia="fr-CA"/>
              </w:rPr>
              <w:br/>
              <w:t>For a detailed list of covariates used in the model, please refer to the </w:t>
            </w:r>
            <w:r w:rsidRPr="008F12A9">
              <w:rPr>
                <w:lang w:val="en-CA"/>
              </w:rPr>
              <w:t>Specification document</w:t>
            </w:r>
            <w:r w:rsidRPr="008F12A9">
              <w:rPr>
                <w:rFonts w:eastAsia="Times New Roman"/>
                <w:lang w:val="en-CA" w:eastAsia="fr-CA"/>
              </w:rPr>
              <w:t>.</w:t>
            </w:r>
          </w:p>
        </w:tc>
      </w:tr>
      <w:tr w:rsidR="00283DF4" w:rsidRPr="0046673E" w14:paraId="454285BA" w14:textId="77777777" w:rsidTr="0034566E">
        <w:tc>
          <w:tcPr>
            <w:tcW w:w="0" w:type="auto"/>
            <w:hideMark/>
          </w:tcPr>
          <w:p w14:paraId="2C6A42AD" w14:textId="77777777" w:rsidR="00283DF4" w:rsidRPr="008F12A9" w:rsidRDefault="00283DF4" w:rsidP="00283DF4">
            <w:pPr>
              <w:ind w:left="708"/>
              <w:jc w:val="both"/>
              <w:rPr>
                <w:rFonts w:eastAsia="Times New Roman"/>
                <w:bCs/>
                <w:lang w:val="en-CA" w:eastAsia="fr-CA"/>
              </w:rPr>
            </w:pPr>
            <w:r w:rsidRPr="008F12A9">
              <w:rPr>
                <w:rFonts w:eastAsia="Times New Roman"/>
                <w:bCs/>
                <w:lang w:val="en-CA" w:eastAsia="fr-CA"/>
              </w:rPr>
              <w:t>Calculation: Method of Adjustment</w:t>
            </w:r>
          </w:p>
        </w:tc>
        <w:tc>
          <w:tcPr>
            <w:tcW w:w="0" w:type="auto"/>
            <w:hideMark/>
          </w:tcPr>
          <w:p w14:paraId="038CA27F" w14:textId="77777777" w:rsidR="00283DF4" w:rsidRPr="008F12A9" w:rsidRDefault="00283DF4" w:rsidP="00283DF4">
            <w:pPr>
              <w:jc w:val="both"/>
              <w:rPr>
                <w:rFonts w:eastAsia="Times New Roman"/>
                <w:lang w:val="en-CA" w:eastAsia="fr-CA"/>
              </w:rPr>
            </w:pPr>
            <w:r w:rsidRPr="008F12A9">
              <w:rPr>
                <w:rFonts w:eastAsia="Times New Roman"/>
                <w:lang w:val="en-CA" w:eastAsia="fr-CA"/>
              </w:rPr>
              <w:t>Logistic regression</w:t>
            </w:r>
          </w:p>
        </w:tc>
      </w:tr>
      <w:tr w:rsidR="00283DF4" w:rsidRPr="004A10B4" w14:paraId="00126F55" w14:textId="77777777" w:rsidTr="0034566E">
        <w:tc>
          <w:tcPr>
            <w:tcW w:w="0" w:type="auto"/>
            <w:hideMark/>
          </w:tcPr>
          <w:p w14:paraId="24111520" w14:textId="77777777" w:rsidR="00283DF4" w:rsidRPr="008F12A9" w:rsidRDefault="00283DF4" w:rsidP="00283DF4">
            <w:pPr>
              <w:ind w:left="708"/>
              <w:jc w:val="both"/>
              <w:rPr>
                <w:rFonts w:eastAsia="Times New Roman"/>
                <w:bCs/>
                <w:lang w:val="en-CA" w:eastAsia="fr-CA"/>
              </w:rPr>
            </w:pPr>
            <w:r w:rsidRPr="008F12A9">
              <w:rPr>
                <w:rFonts w:eastAsia="Times New Roman"/>
                <w:bCs/>
                <w:lang w:val="en-CA" w:eastAsia="fr-CA"/>
              </w:rPr>
              <w:t>Denominator</w:t>
            </w:r>
          </w:p>
        </w:tc>
        <w:tc>
          <w:tcPr>
            <w:tcW w:w="0" w:type="auto"/>
            <w:hideMark/>
          </w:tcPr>
          <w:p w14:paraId="3E643D53" w14:textId="77777777" w:rsidR="00283DF4" w:rsidRPr="008F12A9" w:rsidRDefault="00283DF4" w:rsidP="00283DF4">
            <w:pPr>
              <w:jc w:val="both"/>
              <w:rPr>
                <w:rFonts w:eastAsia="Times New Roman"/>
                <w:lang w:val="en-CA" w:eastAsia="fr-CA"/>
              </w:rPr>
            </w:pPr>
            <w:r w:rsidRPr="008F12A9">
              <w:rPr>
                <w:rFonts w:eastAsia="Times New Roman"/>
                <w:i/>
                <w:iCs/>
                <w:lang w:val="en-CA" w:eastAsia="fr-CA"/>
              </w:rPr>
              <w:t>Description:</w:t>
            </w:r>
            <w:r w:rsidRPr="008F12A9">
              <w:rPr>
                <w:rFonts w:eastAsia="Times New Roman"/>
                <w:lang w:val="en-CA" w:eastAsia="fr-CA"/>
              </w:rPr>
              <w:br/>
              <w:t>Total number of stroke episodes in an 11-month period</w:t>
            </w:r>
            <w:r w:rsidRPr="008F12A9">
              <w:rPr>
                <w:rFonts w:eastAsia="Times New Roman"/>
                <w:lang w:val="en-CA" w:eastAsia="fr-CA"/>
              </w:rPr>
              <w:br/>
            </w:r>
            <w:r w:rsidRPr="008F12A9">
              <w:rPr>
                <w:rFonts w:eastAsia="Times New Roman"/>
                <w:i/>
                <w:iCs/>
                <w:lang w:val="en-CA" w:eastAsia="fr-CA"/>
              </w:rPr>
              <w:t>Inclusions:</w:t>
            </w:r>
            <w:r w:rsidRPr="008F12A9">
              <w:rPr>
                <w:rFonts w:eastAsia="Times New Roman"/>
                <w:lang w:val="en-CA" w:eastAsia="fr-CA"/>
              </w:rPr>
              <w:br/>
              <w:t>1. a. Stroke (ICD-10-CA: I60–I64; ICD-9-CM: 430–432; 433–434 with fifth digit of 1; 436) is coded as most responsible diagnosis (MRDx) but not also as a diagnosis type (2); or</w:t>
            </w:r>
          </w:p>
          <w:p w14:paraId="269164AF" w14:textId="77777777" w:rsidR="00283DF4" w:rsidRPr="008F12A9" w:rsidRDefault="00283DF4" w:rsidP="00283DF4">
            <w:pPr>
              <w:spacing w:before="150"/>
              <w:jc w:val="both"/>
              <w:rPr>
                <w:rFonts w:eastAsia="Times New Roman"/>
                <w:lang w:val="en-CA" w:eastAsia="fr-CA"/>
              </w:rPr>
            </w:pPr>
            <w:r w:rsidRPr="008F12A9">
              <w:rPr>
                <w:rFonts w:eastAsia="Times New Roman"/>
                <w:lang w:val="en-CA" w:eastAsia="fr-CA"/>
              </w:rPr>
              <w:t>b. Where another diagnosis is coded as MRDx and also a diagnosis type (2), and a diagnosis of stroke is coded as a type (1) or type (W), (X) or (Y) but not also as type (2); or</w:t>
            </w:r>
          </w:p>
          <w:p w14:paraId="32D044A6" w14:textId="77777777" w:rsidR="00283DF4" w:rsidRPr="008F12A9" w:rsidRDefault="00283DF4" w:rsidP="00283DF4">
            <w:pPr>
              <w:spacing w:before="150"/>
              <w:jc w:val="both"/>
              <w:rPr>
                <w:rFonts w:eastAsia="Times New Roman"/>
                <w:lang w:val="en-CA" w:eastAsia="fr-CA"/>
              </w:rPr>
            </w:pPr>
            <w:r w:rsidRPr="008F12A9">
              <w:rPr>
                <w:rFonts w:eastAsia="Times New Roman"/>
                <w:lang w:val="en-CA" w:eastAsia="fr-CA"/>
              </w:rPr>
              <w:t>c. Where rehabilitation (ICD-10: Z50.1, Z50.4–Z50.9; ICD-9-CM: V57) is coded as MRDx and stroke as a type (1), or type (W), (X) or (Y) but not also as type (2)</w:t>
            </w:r>
          </w:p>
          <w:p w14:paraId="7AE65B2F" w14:textId="77777777" w:rsidR="00283DF4" w:rsidRPr="008F12A9" w:rsidRDefault="00283DF4" w:rsidP="00283DF4">
            <w:pPr>
              <w:spacing w:before="150"/>
              <w:jc w:val="both"/>
              <w:rPr>
                <w:rFonts w:eastAsia="Times New Roman"/>
                <w:lang w:val="en-CA" w:eastAsia="fr-CA"/>
              </w:rPr>
            </w:pPr>
            <w:r w:rsidRPr="008F12A9">
              <w:rPr>
                <w:rFonts w:eastAsia="Times New Roman"/>
                <w:lang w:val="en-CA" w:eastAsia="fr-CA"/>
              </w:rPr>
              <w:t>2. Admission between April 1 and March 1 of the following year (period of case selection ends March 1 to allow for 30 days of follow-up)</w:t>
            </w:r>
          </w:p>
          <w:p w14:paraId="724513D4" w14:textId="77777777" w:rsidR="00283DF4" w:rsidRPr="008F12A9" w:rsidRDefault="00283DF4" w:rsidP="00283DF4">
            <w:pPr>
              <w:spacing w:before="150"/>
              <w:jc w:val="both"/>
              <w:rPr>
                <w:rFonts w:eastAsia="Times New Roman"/>
                <w:lang w:val="en-CA" w:eastAsia="fr-CA"/>
              </w:rPr>
            </w:pPr>
            <w:r w:rsidRPr="008F12A9">
              <w:rPr>
                <w:rFonts w:eastAsia="Times New Roman"/>
                <w:lang w:val="en-CA" w:eastAsia="fr-CA"/>
              </w:rPr>
              <w:t>3. Age at admission 20 years and older</w:t>
            </w:r>
          </w:p>
          <w:p w14:paraId="5F16B2A9" w14:textId="77777777" w:rsidR="00283DF4" w:rsidRPr="008F12A9" w:rsidRDefault="00283DF4" w:rsidP="00283DF4">
            <w:pPr>
              <w:spacing w:before="150"/>
              <w:jc w:val="both"/>
              <w:rPr>
                <w:rFonts w:eastAsia="Times New Roman"/>
                <w:lang w:val="en-CA" w:eastAsia="fr-CA"/>
              </w:rPr>
            </w:pPr>
            <w:r w:rsidRPr="008F12A9">
              <w:rPr>
                <w:rFonts w:eastAsia="Times New Roman"/>
                <w:lang w:val="en-CA" w:eastAsia="fr-CA"/>
              </w:rPr>
              <w:t>4. Sex recorded as male or female</w:t>
            </w:r>
          </w:p>
          <w:p w14:paraId="04D0E6F9" w14:textId="77777777" w:rsidR="00283DF4" w:rsidRPr="008F12A9" w:rsidRDefault="00283DF4" w:rsidP="00283DF4">
            <w:pPr>
              <w:spacing w:before="150"/>
              <w:jc w:val="both"/>
              <w:rPr>
                <w:rFonts w:eastAsia="Times New Roman"/>
                <w:lang w:val="en-CA" w:eastAsia="fr-CA"/>
              </w:rPr>
            </w:pPr>
            <w:r w:rsidRPr="008F12A9">
              <w:rPr>
                <w:rFonts w:eastAsia="Times New Roman"/>
                <w:lang w:val="en-CA" w:eastAsia="fr-CA"/>
              </w:rPr>
              <w:lastRenderedPageBreak/>
              <w:t>5. Admission to an acute care institution (Facility Type Code = 1)</w:t>
            </w:r>
          </w:p>
          <w:p w14:paraId="5D398F4F" w14:textId="77777777" w:rsidR="00283DF4" w:rsidRPr="008F12A9" w:rsidRDefault="00283DF4" w:rsidP="00283DF4">
            <w:pPr>
              <w:spacing w:before="150"/>
              <w:jc w:val="both"/>
              <w:rPr>
                <w:rFonts w:eastAsia="Times New Roman"/>
                <w:lang w:val="en-CA" w:eastAsia="fr-CA"/>
              </w:rPr>
            </w:pPr>
            <w:r w:rsidRPr="008F12A9">
              <w:rPr>
                <w:rFonts w:eastAsia="Times New Roman"/>
                <w:lang w:val="en-CA" w:eastAsia="fr-CA"/>
              </w:rPr>
              <w:t>6. Admission category recorded as urgent/emergent (Admission Category Code = U)</w:t>
            </w:r>
          </w:p>
          <w:p w14:paraId="043BB407" w14:textId="77777777" w:rsidR="00283DF4" w:rsidRPr="008F12A9" w:rsidRDefault="00283DF4" w:rsidP="00283DF4">
            <w:pPr>
              <w:spacing w:before="150"/>
              <w:jc w:val="both"/>
              <w:rPr>
                <w:rFonts w:eastAsia="Times New Roman"/>
                <w:lang w:val="en-CA" w:eastAsia="fr-CA"/>
              </w:rPr>
            </w:pPr>
            <w:r w:rsidRPr="008F12A9">
              <w:rPr>
                <w:rFonts w:eastAsia="Times New Roman"/>
                <w:lang w:val="en-CA" w:eastAsia="fr-CA"/>
              </w:rPr>
              <w:t>7. Canadian resident (Canadian postal code)</w:t>
            </w:r>
            <w:r w:rsidRPr="008F12A9">
              <w:rPr>
                <w:rFonts w:eastAsia="Times New Roman"/>
                <w:lang w:val="en-CA" w:eastAsia="fr-CA"/>
              </w:rPr>
              <w:br/>
            </w:r>
            <w:r w:rsidRPr="008F12A9">
              <w:rPr>
                <w:rFonts w:eastAsia="Times New Roman"/>
                <w:i/>
                <w:iCs/>
                <w:lang w:val="en-CA" w:eastAsia="fr-CA"/>
              </w:rPr>
              <w:t>Exclusions:</w:t>
            </w:r>
            <w:r w:rsidRPr="008F12A9">
              <w:rPr>
                <w:rFonts w:eastAsia="Times New Roman"/>
                <w:lang w:val="en-CA" w:eastAsia="fr-CA"/>
              </w:rPr>
              <w:br/>
              <w:t>1. Records with an invalid health card number</w:t>
            </w:r>
          </w:p>
          <w:p w14:paraId="01761A5B" w14:textId="77777777" w:rsidR="00283DF4" w:rsidRPr="008F12A9" w:rsidRDefault="00283DF4" w:rsidP="00283DF4">
            <w:pPr>
              <w:spacing w:before="150"/>
              <w:jc w:val="both"/>
              <w:rPr>
                <w:rFonts w:eastAsia="Times New Roman"/>
                <w:lang w:val="en-CA" w:eastAsia="fr-CA"/>
              </w:rPr>
            </w:pPr>
            <w:r w:rsidRPr="008F12A9">
              <w:rPr>
                <w:rFonts w:eastAsia="Times New Roman"/>
                <w:lang w:val="en-CA" w:eastAsia="fr-CA"/>
              </w:rPr>
              <w:t>2. Records with an invalid date of birth (non-Quebec records)</w:t>
            </w:r>
          </w:p>
          <w:p w14:paraId="2ADDD62C" w14:textId="77777777" w:rsidR="00283DF4" w:rsidRPr="008F12A9" w:rsidRDefault="00283DF4" w:rsidP="00283DF4">
            <w:pPr>
              <w:spacing w:before="150"/>
              <w:jc w:val="both"/>
              <w:rPr>
                <w:rFonts w:eastAsia="Times New Roman"/>
                <w:lang w:val="en-CA" w:eastAsia="fr-CA"/>
              </w:rPr>
            </w:pPr>
            <w:r w:rsidRPr="008F12A9">
              <w:rPr>
                <w:rFonts w:eastAsia="Times New Roman"/>
                <w:lang w:val="en-CA" w:eastAsia="fr-CA"/>
              </w:rPr>
              <w:t>3. Records with an invalid admission date</w:t>
            </w:r>
          </w:p>
          <w:p w14:paraId="1B6E29E8" w14:textId="77777777" w:rsidR="00283DF4" w:rsidRPr="008F12A9" w:rsidRDefault="00283DF4" w:rsidP="00283DF4">
            <w:pPr>
              <w:spacing w:before="150"/>
              <w:jc w:val="both"/>
              <w:rPr>
                <w:rFonts w:eastAsia="Times New Roman"/>
                <w:lang w:val="en-CA" w:eastAsia="fr-CA"/>
              </w:rPr>
            </w:pPr>
            <w:r w:rsidRPr="008F12A9">
              <w:rPr>
                <w:rFonts w:eastAsia="Times New Roman"/>
                <w:lang w:val="en-CA" w:eastAsia="fr-CA"/>
              </w:rPr>
              <w:t>4. Records with admission category of cadaveric donor or stillbirth (Admission Category Code = R or S)</w:t>
            </w:r>
          </w:p>
          <w:p w14:paraId="6C4A790A" w14:textId="77777777" w:rsidR="00283DF4" w:rsidRPr="008F12A9" w:rsidRDefault="00283DF4" w:rsidP="00283DF4">
            <w:pPr>
              <w:spacing w:before="150"/>
              <w:jc w:val="both"/>
              <w:rPr>
                <w:rFonts w:eastAsia="Times New Roman"/>
                <w:lang w:val="en-CA" w:eastAsia="fr-CA"/>
              </w:rPr>
            </w:pPr>
            <w:r w:rsidRPr="008F12A9">
              <w:rPr>
                <w:rFonts w:eastAsia="Times New Roman"/>
                <w:lang w:val="en-CA" w:eastAsia="fr-CA"/>
              </w:rPr>
              <w:t>5. Previous stroke: Records with a stroke inpatient admission [(ICD-10-CA: I60–I64; ICD-9-CM: 430–432; 433–434 with </w:t>
            </w:r>
            <w:r w:rsidRPr="008F12A9">
              <w:rPr>
                <w:rFonts w:eastAsia="Times New Roman"/>
                <w:b/>
                <w:bCs/>
                <w:lang w:val="en-CA" w:eastAsia="fr-CA"/>
              </w:rPr>
              <w:t>fifth</w:t>
            </w:r>
            <w:r w:rsidRPr="008F12A9">
              <w:rPr>
                <w:rFonts w:eastAsia="Times New Roman"/>
                <w:lang w:val="en-CA" w:eastAsia="fr-CA"/>
              </w:rPr>
              <w:t> digit of 1; 436) coded as diagnosis type (M), (1), (2), (W), (X) or (Y); Facility Type Code = 1] within one year prior to the admission date of the index episode</w:t>
            </w:r>
          </w:p>
        </w:tc>
      </w:tr>
      <w:tr w:rsidR="00283DF4" w:rsidRPr="004A10B4" w14:paraId="65652458" w14:textId="77777777" w:rsidTr="0034566E">
        <w:tc>
          <w:tcPr>
            <w:tcW w:w="0" w:type="auto"/>
            <w:hideMark/>
          </w:tcPr>
          <w:p w14:paraId="5E45C0F5" w14:textId="77777777" w:rsidR="00283DF4" w:rsidRPr="008F12A9" w:rsidRDefault="00283DF4" w:rsidP="00283DF4">
            <w:pPr>
              <w:ind w:left="708"/>
              <w:jc w:val="both"/>
              <w:rPr>
                <w:rFonts w:eastAsia="Times New Roman"/>
                <w:bCs/>
                <w:lang w:val="en-CA" w:eastAsia="fr-CA"/>
              </w:rPr>
            </w:pPr>
            <w:r w:rsidRPr="008F12A9">
              <w:rPr>
                <w:rFonts w:eastAsia="Times New Roman"/>
                <w:bCs/>
                <w:lang w:val="en-CA" w:eastAsia="fr-CA"/>
              </w:rPr>
              <w:lastRenderedPageBreak/>
              <w:t>Numerator</w:t>
            </w:r>
          </w:p>
        </w:tc>
        <w:tc>
          <w:tcPr>
            <w:tcW w:w="0" w:type="auto"/>
            <w:hideMark/>
          </w:tcPr>
          <w:p w14:paraId="35084FDF" w14:textId="77777777" w:rsidR="00283DF4" w:rsidRPr="008F12A9" w:rsidRDefault="00283DF4" w:rsidP="00283DF4">
            <w:pPr>
              <w:jc w:val="both"/>
              <w:rPr>
                <w:rFonts w:eastAsia="Times New Roman"/>
                <w:lang w:val="en-CA" w:eastAsia="fr-CA"/>
              </w:rPr>
            </w:pPr>
            <w:r w:rsidRPr="008F12A9">
              <w:rPr>
                <w:rFonts w:eastAsia="Times New Roman"/>
                <w:i/>
                <w:iCs/>
                <w:lang w:val="en-CA" w:eastAsia="fr-CA"/>
              </w:rPr>
              <w:t>Description:</w:t>
            </w:r>
            <w:r w:rsidRPr="008F12A9">
              <w:rPr>
                <w:rFonts w:eastAsia="Times New Roman"/>
                <w:lang w:val="en-CA" w:eastAsia="fr-CA"/>
              </w:rPr>
              <w:br/>
              <w:t>Number of deaths from all causes occurring in hospital within 30 days of admission for stroke</w:t>
            </w:r>
            <w:r w:rsidRPr="008F12A9">
              <w:rPr>
                <w:rFonts w:eastAsia="Times New Roman"/>
                <w:lang w:val="en-CA" w:eastAsia="fr-CA"/>
              </w:rPr>
              <w:br/>
            </w:r>
            <w:r w:rsidRPr="008F12A9">
              <w:rPr>
                <w:rFonts w:eastAsia="Times New Roman"/>
                <w:i/>
                <w:iCs/>
                <w:lang w:val="en-CA" w:eastAsia="fr-CA"/>
              </w:rPr>
              <w:t>Inclusions:</w:t>
            </w:r>
            <w:r w:rsidRPr="008F12A9">
              <w:rPr>
                <w:rFonts w:eastAsia="Times New Roman"/>
                <w:lang w:val="en-CA" w:eastAsia="fr-CA"/>
              </w:rPr>
              <w:br/>
              <w:t>1. Discharge Disposition Code = 07 (Died)</w:t>
            </w:r>
          </w:p>
          <w:p w14:paraId="1AECEF76" w14:textId="77777777" w:rsidR="00283DF4" w:rsidRPr="008F12A9" w:rsidRDefault="00283DF4" w:rsidP="00283DF4">
            <w:pPr>
              <w:spacing w:before="150"/>
              <w:jc w:val="both"/>
              <w:rPr>
                <w:rFonts w:eastAsia="Times New Roman"/>
                <w:lang w:val="en-CA" w:eastAsia="fr-CA"/>
              </w:rPr>
            </w:pPr>
            <w:r w:rsidRPr="008F12A9">
              <w:rPr>
                <w:rFonts w:eastAsia="Times New Roman"/>
                <w:lang w:val="en-CA" w:eastAsia="fr-CA"/>
              </w:rPr>
              <w:t>2. Facility Type Code = 1 (Acute Care)</w:t>
            </w:r>
          </w:p>
          <w:p w14:paraId="0EAB465B" w14:textId="77777777" w:rsidR="00283DF4" w:rsidRPr="008F12A9" w:rsidRDefault="00283DF4" w:rsidP="00283DF4">
            <w:pPr>
              <w:spacing w:before="150"/>
              <w:jc w:val="both"/>
              <w:rPr>
                <w:rFonts w:eastAsia="Times New Roman"/>
                <w:lang w:val="en-CA" w:eastAsia="fr-CA"/>
              </w:rPr>
            </w:pPr>
            <w:r w:rsidRPr="008F12A9">
              <w:rPr>
                <w:rFonts w:eastAsia="Times New Roman"/>
                <w:lang w:val="en-CA" w:eastAsia="fr-CA"/>
              </w:rPr>
              <w:t>3. (Discharge date on death record) − (Admission date on stroke record) less than or equal to 30 days</w:t>
            </w:r>
          </w:p>
          <w:p w14:paraId="5BB6C548" w14:textId="77777777" w:rsidR="00283DF4" w:rsidRDefault="00283DF4" w:rsidP="00283DF4">
            <w:pPr>
              <w:spacing w:before="150"/>
              <w:jc w:val="both"/>
              <w:rPr>
                <w:rFonts w:eastAsia="Times New Roman"/>
                <w:lang w:val="en-CA" w:eastAsia="fr-CA"/>
              </w:rPr>
            </w:pPr>
            <w:r w:rsidRPr="008F12A9">
              <w:rPr>
                <w:rFonts w:eastAsia="Times New Roman"/>
                <w:i/>
                <w:iCs/>
                <w:lang w:val="en-CA" w:eastAsia="fr-CA"/>
              </w:rPr>
              <w:t>Exclusions:</w:t>
            </w:r>
            <w:r w:rsidRPr="008F12A9">
              <w:rPr>
                <w:rFonts w:eastAsia="Times New Roman"/>
                <w:lang w:val="en-CA" w:eastAsia="fr-CA"/>
              </w:rPr>
              <w:br/>
              <w:t>1. Records with an invalid discharge date</w:t>
            </w:r>
          </w:p>
          <w:p w14:paraId="0DBB4C27" w14:textId="77777777" w:rsidR="00283DF4" w:rsidRPr="008F12A9" w:rsidRDefault="00283DF4" w:rsidP="00283DF4">
            <w:pPr>
              <w:spacing w:before="150"/>
              <w:jc w:val="both"/>
              <w:rPr>
                <w:rFonts w:eastAsia="Times New Roman"/>
                <w:lang w:val="en-CA" w:eastAsia="fr-CA"/>
              </w:rPr>
            </w:pPr>
          </w:p>
        </w:tc>
      </w:tr>
      <w:tr w:rsidR="00283DF4" w:rsidRPr="0046673E" w14:paraId="79864B3B" w14:textId="77777777" w:rsidTr="0034566E">
        <w:tc>
          <w:tcPr>
            <w:tcW w:w="0" w:type="auto"/>
            <w:gridSpan w:val="2"/>
            <w:hideMark/>
          </w:tcPr>
          <w:p w14:paraId="74303C4D" w14:textId="77777777" w:rsidR="00283DF4" w:rsidRPr="008F12A9" w:rsidRDefault="00283DF4" w:rsidP="00283DF4">
            <w:pPr>
              <w:jc w:val="both"/>
              <w:rPr>
                <w:rFonts w:eastAsia="Times New Roman"/>
                <w:b/>
                <w:bCs/>
                <w:lang w:val="en-CA" w:eastAsia="fr-CA"/>
              </w:rPr>
            </w:pPr>
            <w:r w:rsidRPr="008F12A9">
              <w:rPr>
                <w:rFonts w:eastAsia="Times New Roman"/>
                <w:b/>
                <w:bCs/>
                <w:lang w:val="en-CA" w:eastAsia="fr-CA"/>
              </w:rPr>
              <w:t>Background, Interpretation and Benchmarks</w:t>
            </w:r>
          </w:p>
        </w:tc>
      </w:tr>
      <w:tr w:rsidR="00283DF4" w:rsidRPr="004A10B4" w14:paraId="58FA9EA3" w14:textId="77777777" w:rsidTr="0034566E">
        <w:tc>
          <w:tcPr>
            <w:tcW w:w="0" w:type="auto"/>
            <w:hideMark/>
          </w:tcPr>
          <w:p w14:paraId="300120FA" w14:textId="77777777" w:rsidR="00283DF4" w:rsidRPr="008F12A9" w:rsidRDefault="00283DF4" w:rsidP="00283DF4">
            <w:pPr>
              <w:ind w:left="708"/>
              <w:jc w:val="both"/>
              <w:rPr>
                <w:rFonts w:eastAsia="Times New Roman"/>
                <w:bCs/>
                <w:lang w:val="en-CA" w:eastAsia="fr-CA"/>
              </w:rPr>
            </w:pPr>
            <w:r w:rsidRPr="008F12A9">
              <w:rPr>
                <w:rFonts w:eastAsia="Times New Roman"/>
                <w:bCs/>
                <w:lang w:val="en-CA" w:eastAsia="fr-CA"/>
              </w:rPr>
              <w:t>Rationale</w:t>
            </w:r>
          </w:p>
        </w:tc>
        <w:tc>
          <w:tcPr>
            <w:tcW w:w="0" w:type="auto"/>
            <w:hideMark/>
          </w:tcPr>
          <w:p w14:paraId="365AEB1E" w14:textId="77777777" w:rsidR="00283DF4" w:rsidRPr="008F12A9" w:rsidRDefault="00283DF4" w:rsidP="00283DF4">
            <w:pPr>
              <w:jc w:val="both"/>
              <w:rPr>
                <w:rFonts w:eastAsia="Times New Roman"/>
                <w:lang w:val="en-CA" w:eastAsia="fr-CA"/>
              </w:rPr>
            </w:pPr>
            <w:r w:rsidRPr="008F12A9">
              <w:rPr>
                <w:rFonts w:eastAsia="Times New Roman"/>
                <w:lang w:val="en-CA" w:eastAsia="fr-CA"/>
              </w:rPr>
              <w:t>Stroke is a leading cause of death and long-term disability. Adjusted mortality rates following stroke may reflect the underlying effectiveness of treatment and quality of care.</w:t>
            </w:r>
          </w:p>
        </w:tc>
      </w:tr>
      <w:tr w:rsidR="00283DF4" w:rsidRPr="007037E5" w14:paraId="06978664" w14:textId="77777777" w:rsidTr="0034566E">
        <w:tc>
          <w:tcPr>
            <w:tcW w:w="0" w:type="auto"/>
            <w:hideMark/>
          </w:tcPr>
          <w:p w14:paraId="21A4AAA9" w14:textId="77777777" w:rsidR="00283DF4" w:rsidRPr="008F12A9" w:rsidRDefault="00283DF4" w:rsidP="00283DF4">
            <w:pPr>
              <w:ind w:left="708"/>
              <w:jc w:val="both"/>
              <w:rPr>
                <w:rFonts w:eastAsia="Times New Roman"/>
                <w:bCs/>
                <w:lang w:val="en-CA" w:eastAsia="fr-CA"/>
              </w:rPr>
            </w:pPr>
            <w:r w:rsidRPr="008F12A9">
              <w:rPr>
                <w:rFonts w:eastAsia="Times New Roman"/>
                <w:bCs/>
                <w:lang w:val="en-CA" w:eastAsia="fr-CA"/>
              </w:rPr>
              <w:t>Interpretation</w:t>
            </w:r>
          </w:p>
        </w:tc>
        <w:tc>
          <w:tcPr>
            <w:tcW w:w="0" w:type="auto"/>
            <w:hideMark/>
          </w:tcPr>
          <w:p w14:paraId="4533C7E5" w14:textId="77777777" w:rsidR="00283DF4" w:rsidRPr="008F12A9" w:rsidRDefault="00283DF4" w:rsidP="00283DF4">
            <w:pPr>
              <w:jc w:val="both"/>
              <w:rPr>
                <w:rFonts w:eastAsia="Times New Roman"/>
                <w:lang w:val="en-CA" w:eastAsia="fr-CA"/>
              </w:rPr>
            </w:pPr>
            <w:r w:rsidRPr="008F12A9">
              <w:rPr>
                <w:rFonts w:eastAsia="Times New Roman"/>
                <w:lang w:val="en-CA" w:eastAsia="fr-CA"/>
              </w:rPr>
              <w:t>Lower rates are desirable.</w:t>
            </w:r>
          </w:p>
          <w:p w14:paraId="6E88865D" w14:textId="77777777" w:rsidR="00283DF4" w:rsidRPr="008F12A9" w:rsidRDefault="00283DF4" w:rsidP="00283DF4">
            <w:pPr>
              <w:spacing w:before="150"/>
              <w:jc w:val="both"/>
              <w:rPr>
                <w:rFonts w:eastAsia="Times New Roman"/>
                <w:lang w:val="en-CA" w:eastAsia="fr-CA"/>
              </w:rPr>
            </w:pPr>
            <w:r w:rsidRPr="008F12A9">
              <w:rPr>
                <w:rFonts w:eastAsia="Times New Roman"/>
                <w:lang w:val="en-CA" w:eastAsia="fr-CA"/>
              </w:rPr>
              <w:t>Inter-regional variations in stroke mortality rates may be due to jurisdictional and institutional differences in standards of care, as well as to other factors that are not included in the adjustment.</w:t>
            </w:r>
          </w:p>
        </w:tc>
      </w:tr>
      <w:tr w:rsidR="00283DF4" w:rsidRPr="007037E5" w14:paraId="6F3149D1" w14:textId="77777777" w:rsidTr="0034566E">
        <w:tc>
          <w:tcPr>
            <w:tcW w:w="0" w:type="auto"/>
            <w:hideMark/>
          </w:tcPr>
          <w:p w14:paraId="7E0B4D51" w14:textId="77777777" w:rsidR="00283DF4" w:rsidRPr="008F12A9" w:rsidRDefault="00283DF4" w:rsidP="00283DF4">
            <w:pPr>
              <w:ind w:left="708"/>
              <w:jc w:val="both"/>
              <w:rPr>
                <w:rFonts w:eastAsia="Times New Roman"/>
                <w:bCs/>
                <w:lang w:val="en-CA" w:eastAsia="fr-CA"/>
              </w:rPr>
            </w:pPr>
            <w:r w:rsidRPr="008F12A9">
              <w:rPr>
                <w:rFonts w:eastAsia="Times New Roman"/>
                <w:bCs/>
                <w:lang w:val="en-CA" w:eastAsia="fr-CA"/>
              </w:rPr>
              <w:t>HSP Framework Dimension</w:t>
            </w:r>
          </w:p>
        </w:tc>
        <w:tc>
          <w:tcPr>
            <w:tcW w:w="0" w:type="auto"/>
            <w:hideMark/>
          </w:tcPr>
          <w:p w14:paraId="12A215F6" w14:textId="77777777" w:rsidR="00283DF4" w:rsidRPr="008F12A9" w:rsidRDefault="00283DF4" w:rsidP="00283DF4">
            <w:pPr>
              <w:jc w:val="both"/>
              <w:rPr>
                <w:rFonts w:eastAsia="Times New Roman"/>
                <w:lang w:val="en-CA" w:eastAsia="fr-CA"/>
              </w:rPr>
            </w:pPr>
            <w:r w:rsidRPr="008F12A9">
              <w:rPr>
                <w:rFonts w:eastAsia="Times New Roman"/>
                <w:lang w:val="en-CA" w:eastAsia="fr-CA"/>
              </w:rPr>
              <w:t>Health System Outputs: Appropriate and effective</w:t>
            </w:r>
          </w:p>
        </w:tc>
      </w:tr>
      <w:tr w:rsidR="00283DF4" w:rsidRPr="0046673E" w14:paraId="4585F572" w14:textId="77777777" w:rsidTr="0034566E">
        <w:tc>
          <w:tcPr>
            <w:tcW w:w="0" w:type="auto"/>
            <w:hideMark/>
          </w:tcPr>
          <w:p w14:paraId="50E9D3C1" w14:textId="77777777" w:rsidR="00283DF4" w:rsidRPr="008F12A9" w:rsidRDefault="00283DF4" w:rsidP="00283DF4">
            <w:pPr>
              <w:ind w:left="708"/>
              <w:jc w:val="both"/>
              <w:rPr>
                <w:rFonts w:eastAsia="Times New Roman"/>
                <w:bCs/>
                <w:lang w:val="en-CA" w:eastAsia="fr-CA"/>
              </w:rPr>
            </w:pPr>
            <w:r w:rsidRPr="008F12A9">
              <w:rPr>
                <w:rFonts w:eastAsia="Times New Roman"/>
                <w:bCs/>
                <w:lang w:val="en-CA" w:eastAsia="fr-CA"/>
              </w:rPr>
              <w:t>Areas of Need</w:t>
            </w:r>
          </w:p>
        </w:tc>
        <w:tc>
          <w:tcPr>
            <w:tcW w:w="0" w:type="auto"/>
            <w:hideMark/>
          </w:tcPr>
          <w:p w14:paraId="356D84A1" w14:textId="77777777" w:rsidR="00283DF4" w:rsidRPr="008F12A9" w:rsidRDefault="00283DF4" w:rsidP="00283DF4">
            <w:pPr>
              <w:jc w:val="both"/>
              <w:rPr>
                <w:rFonts w:eastAsia="Times New Roman"/>
                <w:lang w:val="en-CA" w:eastAsia="fr-CA"/>
              </w:rPr>
            </w:pPr>
            <w:r w:rsidRPr="008F12A9">
              <w:rPr>
                <w:rFonts w:eastAsia="Times New Roman"/>
                <w:lang w:val="en-CA" w:eastAsia="fr-CA"/>
              </w:rPr>
              <w:t>Getting Better</w:t>
            </w:r>
          </w:p>
        </w:tc>
      </w:tr>
      <w:tr w:rsidR="00283DF4" w:rsidRPr="0046673E" w14:paraId="6C8A4680" w14:textId="77777777" w:rsidTr="0034566E">
        <w:tc>
          <w:tcPr>
            <w:tcW w:w="0" w:type="auto"/>
            <w:hideMark/>
          </w:tcPr>
          <w:p w14:paraId="3F25F1E7" w14:textId="77777777" w:rsidR="00283DF4" w:rsidRPr="008F12A9" w:rsidRDefault="00283DF4" w:rsidP="00283DF4">
            <w:pPr>
              <w:ind w:left="708"/>
              <w:jc w:val="both"/>
              <w:rPr>
                <w:rFonts w:eastAsia="Times New Roman"/>
                <w:bCs/>
                <w:lang w:val="en-CA" w:eastAsia="fr-CA"/>
              </w:rPr>
            </w:pPr>
            <w:r w:rsidRPr="008F12A9">
              <w:rPr>
                <w:rFonts w:eastAsia="Times New Roman"/>
                <w:bCs/>
                <w:lang w:val="en-CA" w:eastAsia="fr-CA"/>
              </w:rPr>
              <w:t>Targets/Benchmarks</w:t>
            </w:r>
          </w:p>
        </w:tc>
        <w:tc>
          <w:tcPr>
            <w:tcW w:w="0" w:type="auto"/>
            <w:hideMark/>
          </w:tcPr>
          <w:p w14:paraId="2DBDFC71" w14:textId="77777777" w:rsidR="00283DF4" w:rsidRPr="008F12A9" w:rsidRDefault="00283DF4" w:rsidP="00283DF4">
            <w:pPr>
              <w:jc w:val="both"/>
              <w:rPr>
                <w:rFonts w:eastAsia="Times New Roman"/>
                <w:lang w:val="en-CA" w:eastAsia="fr-CA"/>
              </w:rPr>
            </w:pPr>
            <w:r w:rsidRPr="008F12A9">
              <w:rPr>
                <w:rFonts w:eastAsia="Times New Roman"/>
                <w:lang w:val="en-CA" w:eastAsia="fr-CA"/>
              </w:rPr>
              <w:t>Not applicable</w:t>
            </w:r>
          </w:p>
        </w:tc>
      </w:tr>
      <w:tr w:rsidR="00283DF4" w:rsidRPr="007037E5" w14:paraId="32742398" w14:textId="77777777" w:rsidTr="0034566E">
        <w:tc>
          <w:tcPr>
            <w:tcW w:w="0" w:type="auto"/>
            <w:hideMark/>
          </w:tcPr>
          <w:p w14:paraId="0FBF9955" w14:textId="77777777" w:rsidR="00283DF4" w:rsidRPr="008F12A9" w:rsidRDefault="00283DF4" w:rsidP="00283DF4">
            <w:pPr>
              <w:ind w:left="708"/>
              <w:jc w:val="both"/>
              <w:rPr>
                <w:rFonts w:eastAsia="Times New Roman"/>
                <w:bCs/>
                <w:lang w:val="en-CA" w:eastAsia="fr-CA"/>
              </w:rPr>
            </w:pPr>
            <w:r w:rsidRPr="008F12A9">
              <w:rPr>
                <w:rFonts w:eastAsia="Times New Roman"/>
                <w:bCs/>
                <w:lang w:val="en-CA" w:eastAsia="fr-CA"/>
              </w:rPr>
              <w:t>References</w:t>
            </w:r>
          </w:p>
        </w:tc>
        <w:tc>
          <w:tcPr>
            <w:tcW w:w="0" w:type="auto"/>
            <w:hideMark/>
          </w:tcPr>
          <w:p w14:paraId="446A1D08" w14:textId="77777777" w:rsidR="00283DF4" w:rsidRPr="008F12A9" w:rsidRDefault="00283DF4" w:rsidP="00283DF4">
            <w:pPr>
              <w:jc w:val="both"/>
              <w:rPr>
                <w:rFonts w:eastAsia="Times New Roman"/>
                <w:lang w:val="en-CA" w:eastAsia="fr-CA"/>
              </w:rPr>
            </w:pPr>
            <w:r w:rsidRPr="008F12A9">
              <w:rPr>
                <w:rFonts w:eastAsia="Times New Roman"/>
                <w:lang w:val="en-CA" w:eastAsia="fr-CA"/>
              </w:rPr>
              <w:t>Hosmer DW, Lemeshow S. Confidence Interval Estimates of an Index of Quality Performance Based on Logistic Regression Models. </w:t>
            </w:r>
            <w:r w:rsidRPr="008F12A9">
              <w:rPr>
                <w:rFonts w:eastAsia="Times New Roman"/>
                <w:i/>
                <w:iCs/>
                <w:lang w:val="en-CA" w:eastAsia="fr-CA"/>
              </w:rPr>
              <w:t>Stat Med</w:t>
            </w:r>
            <w:r w:rsidRPr="008F12A9">
              <w:rPr>
                <w:rFonts w:eastAsia="Times New Roman"/>
                <w:lang w:val="en-CA" w:eastAsia="fr-CA"/>
              </w:rPr>
              <w:t> 1995(14): 2161-2172.</w:t>
            </w:r>
          </w:p>
          <w:p w14:paraId="35E89CDD" w14:textId="77777777" w:rsidR="00283DF4" w:rsidRPr="008F12A9" w:rsidRDefault="00283DF4" w:rsidP="00283DF4">
            <w:pPr>
              <w:spacing w:before="150"/>
              <w:jc w:val="both"/>
              <w:rPr>
                <w:rFonts w:eastAsia="Times New Roman"/>
                <w:lang w:val="en-CA" w:eastAsia="fr-CA"/>
              </w:rPr>
            </w:pPr>
            <w:r w:rsidRPr="008F12A9">
              <w:rPr>
                <w:rFonts w:eastAsia="Times New Roman"/>
                <w:lang w:val="en-CA" w:eastAsia="fr-CA"/>
              </w:rPr>
              <w:t>Mayo NE, Goldberg MS, Levy AR, et al. Changing Rates of Stroke in the Province of Quebec, Canada: 1981-1988. </w:t>
            </w:r>
            <w:r w:rsidRPr="008F12A9">
              <w:rPr>
                <w:rFonts w:eastAsia="Times New Roman"/>
                <w:i/>
                <w:iCs/>
                <w:lang w:val="en-CA" w:eastAsia="fr-CA"/>
              </w:rPr>
              <w:t>Stroke</w:t>
            </w:r>
            <w:r w:rsidRPr="008F12A9">
              <w:rPr>
                <w:rFonts w:eastAsia="Times New Roman"/>
                <w:lang w:val="en-CA" w:eastAsia="fr-CA"/>
              </w:rPr>
              <w:t> 1991;22(5): 590-595.</w:t>
            </w:r>
          </w:p>
          <w:p w14:paraId="37D6A5C6" w14:textId="77777777" w:rsidR="00283DF4" w:rsidRPr="008F12A9" w:rsidRDefault="00283DF4" w:rsidP="00283DF4">
            <w:pPr>
              <w:spacing w:before="150"/>
              <w:jc w:val="both"/>
              <w:rPr>
                <w:rFonts w:eastAsia="Times New Roman"/>
                <w:lang w:val="en-CA" w:eastAsia="fr-CA"/>
              </w:rPr>
            </w:pPr>
            <w:r w:rsidRPr="008F12A9">
              <w:rPr>
                <w:rFonts w:eastAsia="Times New Roman"/>
                <w:lang w:val="en-CA" w:eastAsia="fr-CA"/>
              </w:rPr>
              <w:t>Mayo NE, Neville D, Kirkland S, et al. Hospitalization and Case-Fatality Rates for Stroke in Canada From 1982 Through 1991. The Canadian Collaborative Study Group of Stroke Hospitalizations. </w:t>
            </w:r>
            <w:r w:rsidRPr="008F12A9">
              <w:rPr>
                <w:rFonts w:eastAsia="Times New Roman"/>
                <w:i/>
                <w:iCs/>
                <w:lang w:val="en-CA" w:eastAsia="fr-CA"/>
              </w:rPr>
              <w:t>Stroke</w:t>
            </w:r>
            <w:r w:rsidRPr="008F12A9">
              <w:rPr>
                <w:rFonts w:eastAsia="Times New Roman"/>
                <w:lang w:val="en-CA" w:eastAsia="fr-CA"/>
              </w:rPr>
              <w:t> 1996(27): 1215-1220.</w:t>
            </w:r>
          </w:p>
          <w:p w14:paraId="40A26E74" w14:textId="77777777" w:rsidR="00283DF4" w:rsidRPr="008F12A9" w:rsidRDefault="00283DF4" w:rsidP="00283DF4">
            <w:pPr>
              <w:spacing w:before="150"/>
              <w:jc w:val="both"/>
              <w:rPr>
                <w:rFonts w:eastAsia="Times New Roman"/>
                <w:lang w:val="en-CA" w:eastAsia="fr-CA"/>
              </w:rPr>
            </w:pPr>
            <w:r w:rsidRPr="008F12A9">
              <w:rPr>
                <w:rFonts w:eastAsia="Times New Roman"/>
                <w:lang w:val="en-CA" w:eastAsia="fr-CA"/>
              </w:rPr>
              <w:t>Weir N, Dennis MS. Towards a National System for Monitoring the Quality of Hospital-Based Stroke Services. </w:t>
            </w:r>
            <w:r w:rsidRPr="008F12A9">
              <w:rPr>
                <w:rFonts w:eastAsia="Times New Roman"/>
                <w:i/>
                <w:iCs/>
                <w:lang w:val="en-CA" w:eastAsia="fr-CA"/>
              </w:rPr>
              <w:t>Stroke</w:t>
            </w:r>
            <w:r w:rsidRPr="008F12A9">
              <w:rPr>
                <w:rFonts w:eastAsia="Times New Roman"/>
                <w:lang w:val="en-CA" w:eastAsia="fr-CA"/>
              </w:rPr>
              <w:t> 2001(32): 1415-1421.</w:t>
            </w:r>
          </w:p>
        </w:tc>
      </w:tr>
      <w:tr w:rsidR="00283DF4" w:rsidRPr="007037E5" w14:paraId="16232693" w14:textId="77777777" w:rsidTr="005F41F5">
        <w:tc>
          <w:tcPr>
            <w:tcW w:w="0" w:type="auto"/>
            <w:hideMark/>
          </w:tcPr>
          <w:p w14:paraId="2C8654B0" w14:textId="77777777" w:rsidR="00283DF4" w:rsidRPr="008F12A9" w:rsidRDefault="00283DF4" w:rsidP="00283DF4">
            <w:pPr>
              <w:jc w:val="both"/>
              <w:rPr>
                <w:rFonts w:eastAsia="Times New Roman"/>
                <w:b/>
                <w:bCs/>
                <w:lang w:val="en-CA" w:eastAsia="fr-CA"/>
              </w:rPr>
            </w:pPr>
            <w:r w:rsidRPr="008F12A9">
              <w:rPr>
                <w:rFonts w:eastAsia="Times New Roman"/>
                <w:b/>
                <w:bCs/>
                <w:lang w:val="en-CA" w:eastAsia="fr-CA"/>
              </w:rPr>
              <w:t>Availability of Data Sources and Results</w:t>
            </w:r>
          </w:p>
        </w:tc>
        <w:tc>
          <w:tcPr>
            <w:tcW w:w="0" w:type="auto"/>
          </w:tcPr>
          <w:p w14:paraId="386BAEF1" w14:textId="77777777" w:rsidR="00283DF4" w:rsidRPr="008F12A9" w:rsidRDefault="00283DF4" w:rsidP="00283DF4">
            <w:pPr>
              <w:jc w:val="both"/>
              <w:rPr>
                <w:rFonts w:eastAsia="Times New Roman"/>
                <w:b/>
                <w:bCs/>
                <w:lang w:val="en-CA" w:eastAsia="fr-CA"/>
              </w:rPr>
            </w:pPr>
          </w:p>
        </w:tc>
      </w:tr>
      <w:tr w:rsidR="00283DF4" w:rsidRPr="0046673E" w14:paraId="2D9EBC1A" w14:textId="77777777" w:rsidTr="0034566E">
        <w:tc>
          <w:tcPr>
            <w:tcW w:w="0" w:type="auto"/>
            <w:hideMark/>
          </w:tcPr>
          <w:p w14:paraId="5D8B92C4" w14:textId="77777777" w:rsidR="00283DF4" w:rsidRPr="008F12A9" w:rsidRDefault="00283DF4" w:rsidP="00283DF4">
            <w:pPr>
              <w:ind w:left="708"/>
              <w:jc w:val="both"/>
              <w:rPr>
                <w:rFonts w:eastAsia="Times New Roman"/>
                <w:bCs/>
                <w:lang w:val="en-CA" w:eastAsia="fr-CA"/>
              </w:rPr>
            </w:pPr>
            <w:r w:rsidRPr="008F12A9">
              <w:rPr>
                <w:rFonts w:eastAsia="Times New Roman"/>
                <w:bCs/>
                <w:lang w:val="en-CA" w:eastAsia="fr-CA"/>
              </w:rPr>
              <w:t>Data Sources</w:t>
            </w:r>
          </w:p>
        </w:tc>
        <w:tc>
          <w:tcPr>
            <w:tcW w:w="0" w:type="auto"/>
            <w:hideMark/>
          </w:tcPr>
          <w:p w14:paraId="4E8A6057" w14:textId="77777777" w:rsidR="00283DF4" w:rsidRPr="008F12A9" w:rsidRDefault="00283DF4" w:rsidP="00283DF4">
            <w:pPr>
              <w:jc w:val="both"/>
              <w:rPr>
                <w:rFonts w:eastAsia="Times New Roman"/>
                <w:lang w:val="en-CA" w:eastAsia="fr-CA"/>
              </w:rPr>
            </w:pPr>
            <w:r w:rsidRPr="008F12A9">
              <w:rPr>
                <w:rFonts w:eastAsia="Times New Roman"/>
                <w:lang w:val="en-CA" w:eastAsia="fr-CA"/>
              </w:rPr>
              <w:t>DAD, HMDB, MED-ÉCHO</w:t>
            </w:r>
          </w:p>
        </w:tc>
      </w:tr>
      <w:tr w:rsidR="00283DF4" w:rsidRPr="007037E5" w14:paraId="6EB768F4" w14:textId="77777777" w:rsidTr="0034566E">
        <w:tc>
          <w:tcPr>
            <w:tcW w:w="0" w:type="auto"/>
            <w:hideMark/>
          </w:tcPr>
          <w:p w14:paraId="3DA30AC3" w14:textId="77777777" w:rsidR="00283DF4" w:rsidRPr="008F12A9" w:rsidRDefault="00283DF4" w:rsidP="00283DF4">
            <w:pPr>
              <w:ind w:left="708"/>
              <w:jc w:val="both"/>
              <w:rPr>
                <w:rFonts w:eastAsia="Times New Roman"/>
                <w:bCs/>
                <w:lang w:val="en-CA" w:eastAsia="fr-CA"/>
              </w:rPr>
            </w:pPr>
            <w:r w:rsidRPr="008F12A9">
              <w:rPr>
                <w:rFonts w:eastAsia="Times New Roman"/>
                <w:bCs/>
                <w:lang w:val="en-CA" w:eastAsia="fr-CA"/>
              </w:rPr>
              <w:t>Available Data Years</w:t>
            </w:r>
          </w:p>
        </w:tc>
        <w:tc>
          <w:tcPr>
            <w:tcW w:w="0" w:type="auto"/>
            <w:hideMark/>
          </w:tcPr>
          <w:p w14:paraId="32E0A219" w14:textId="77777777" w:rsidR="00283DF4" w:rsidRPr="008F12A9" w:rsidRDefault="00283DF4" w:rsidP="00283DF4">
            <w:pPr>
              <w:jc w:val="both"/>
              <w:rPr>
                <w:rFonts w:eastAsia="Times New Roman"/>
                <w:lang w:val="en-CA" w:eastAsia="fr-CA"/>
              </w:rPr>
            </w:pPr>
            <w:r w:rsidRPr="008F12A9">
              <w:rPr>
                <w:rFonts w:eastAsia="Times New Roman"/>
                <w:i/>
                <w:iCs/>
                <w:lang w:val="en-CA" w:eastAsia="fr-CA"/>
              </w:rPr>
              <w:t>Type of Year:</w:t>
            </w:r>
            <w:r w:rsidRPr="008F12A9">
              <w:rPr>
                <w:rFonts w:eastAsia="Times New Roman"/>
                <w:lang w:val="en-CA" w:eastAsia="fr-CA"/>
              </w:rPr>
              <w:br/>
              <w:t>Fiscal</w:t>
            </w:r>
            <w:r w:rsidRPr="008F12A9">
              <w:rPr>
                <w:rFonts w:eastAsia="Times New Roman"/>
                <w:lang w:val="en-CA" w:eastAsia="fr-CA"/>
              </w:rPr>
              <w:br/>
            </w:r>
            <w:r w:rsidRPr="008F12A9">
              <w:rPr>
                <w:rFonts w:eastAsia="Times New Roman"/>
                <w:i/>
                <w:iCs/>
                <w:lang w:val="en-CA" w:eastAsia="fr-CA"/>
              </w:rPr>
              <w:t>First Available Year:</w:t>
            </w:r>
            <w:r w:rsidRPr="008F12A9">
              <w:rPr>
                <w:rFonts w:eastAsia="Times New Roman"/>
                <w:lang w:val="en-CA" w:eastAsia="fr-CA"/>
              </w:rPr>
              <w:br/>
              <w:t>1998</w:t>
            </w:r>
            <w:r w:rsidRPr="008F12A9">
              <w:rPr>
                <w:rFonts w:eastAsia="Times New Roman"/>
                <w:lang w:val="en-CA" w:eastAsia="fr-CA"/>
              </w:rPr>
              <w:br/>
            </w:r>
            <w:r w:rsidRPr="008F12A9">
              <w:rPr>
                <w:rFonts w:eastAsia="Times New Roman"/>
                <w:i/>
                <w:iCs/>
                <w:lang w:val="en-CA" w:eastAsia="fr-CA"/>
              </w:rPr>
              <w:t>Last Available Year:</w:t>
            </w:r>
            <w:r w:rsidRPr="008F12A9">
              <w:rPr>
                <w:rFonts w:eastAsia="Times New Roman"/>
                <w:lang w:val="en-CA" w:eastAsia="fr-CA"/>
              </w:rPr>
              <w:br/>
              <w:t>2013</w:t>
            </w:r>
          </w:p>
        </w:tc>
      </w:tr>
      <w:tr w:rsidR="00283DF4" w:rsidRPr="0046673E" w14:paraId="636C0F1C" w14:textId="77777777" w:rsidTr="0034566E">
        <w:tc>
          <w:tcPr>
            <w:tcW w:w="0" w:type="auto"/>
            <w:hideMark/>
          </w:tcPr>
          <w:p w14:paraId="0D424A9C" w14:textId="77777777" w:rsidR="00283DF4" w:rsidRPr="008F12A9" w:rsidRDefault="00283DF4" w:rsidP="00283DF4">
            <w:pPr>
              <w:ind w:left="708"/>
              <w:jc w:val="both"/>
              <w:rPr>
                <w:rFonts w:eastAsia="Times New Roman"/>
                <w:bCs/>
                <w:lang w:val="en-CA" w:eastAsia="fr-CA"/>
              </w:rPr>
            </w:pPr>
            <w:r w:rsidRPr="008F12A9">
              <w:rPr>
                <w:rFonts w:eastAsia="Times New Roman"/>
                <w:bCs/>
                <w:lang w:val="en-CA" w:eastAsia="fr-CA"/>
              </w:rPr>
              <w:t>Geographic Coverage</w:t>
            </w:r>
          </w:p>
        </w:tc>
        <w:tc>
          <w:tcPr>
            <w:tcW w:w="0" w:type="auto"/>
            <w:hideMark/>
          </w:tcPr>
          <w:p w14:paraId="433500CA" w14:textId="77777777" w:rsidR="00283DF4" w:rsidRPr="008F12A9" w:rsidRDefault="00283DF4" w:rsidP="00283DF4">
            <w:pPr>
              <w:jc w:val="both"/>
              <w:rPr>
                <w:rFonts w:eastAsia="Times New Roman"/>
                <w:lang w:val="en-CA" w:eastAsia="fr-CA"/>
              </w:rPr>
            </w:pPr>
            <w:r w:rsidRPr="008F12A9">
              <w:rPr>
                <w:rFonts w:eastAsia="Times New Roman"/>
                <w:lang w:val="en-CA" w:eastAsia="fr-CA"/>
              </w:rPr>
              <w:t>All provinces/territories</w:t>
            </w:r>
          </w:p>
        </w:tc>
      </w:tr>
      <w:tr w:rsidR="00283DF4" w:rsidRPr="007037E5" w14:paraId="6292041E" w14:textId="77777777" w:rsidTr="0034566E">
        <w:tc>
          <w:tcPr>
            <w:tcW w:w="0" w:type="auto"/>
            <w:hideMark/>
          </w:tcPr>
          <w:p w14:paraId="438C9B2F" w14:textId="77777777" w:rsidR="00283DF4" w:rsidRPr="008F12A9" w:rsidRDefault="00283DF4" w:rsidP="00283DF4">
            <w:pPr>
              <w:ind w:left="708"/>
              <w:jc w:val="both"/>
              <w:rPr>
                <w:rFonts w:eastAsia="Times New Roman"/>
                <w:bCs/>
                <w:lang w:val="en-CA" w:eastAsia="fr-CA"/>
              </w:rPr>
            </w:pPr>
            <w:r w:rsidRPr="008F12A9">
              <w:rPr>
                <w:rFonts w:eastAsia="Times New Roman"/>
                <w:bCs/>
                <w:lang w:val="en-CA" w:eastAsia="fr-CA"/>
              </w:rPr>
              <w:t>Reporting Level/Disaggregation</w:t>
            </w:r>
          </w:p>
        </w:tc>
        <w:tc>
          <w:tcPr>
            <w:tcW w:w="0" w:type="auto"/>
            <w:hideMark/>
          </w:tcPr>
          <w:p w14:paraId="042A3724" w14:textId="77777777" w:rsidR="00283DF4" w:rsidRPr="008F12A9" w:rsidRDefault="00283DF4" w:rsidP="00283DF4">
            <w:pPr>
              <w:jc w:val="both"/>
              <w:rPr>
                <w:rFonts w:eastAsia="Times New Roman"/>
                <w:lang w:val="en-CA" w:eastAsia="fr-CA"/>
              </w:rPr>
            </w:pPr>
            <w:r w:rsidRPr="008F12A9">
              <w:rPr>
                <w:rFonts w:eastAsia="Times New Roman"/>
                <w:lang w:val="en-CA" w:eastAsia="fr-CA"/>
              </w:rPr>
              <w:t>National, Province/Territory, Region, Neighbourhood Income Quintile</w:t>
            </w:r>
          </w:p>
        </w:tc>
      </w:tr>
      <w:tr w:rsidR="00283DF4" w:rsidRPr="0046673E" w14:paraId="333E87E4" w14:textId="77777777" w:rsidTr="0034566E">
        <w:tc>
          <w:tcPr>
            <w:tcW w:w="0" w:type="auto"/>
            <w:gridSpan w:val="2"/>
            <w:hideMark/>
          </w:tcPr>
          <w:p w14:paraId="16B4DAE7" w14:textId="77777777" w:rsidR="00283DF4" w:rsidRPr="008F12A9" w:rsidRDefault="00283DF4" w:rsidP="00283DF4">
            <w:pPr>
              <w:jc w:val="both"/>
              <w:rPr>
                <w:rFonts w:eastAsia="Times New Roman"/>
                <w:b/>
                <w:bCs/>
                <w:lang w:val="en-CA" w:eastAsia="fr-CA"/>
              </w:rPr>
            </w:pPr>
            <w:r w:rsidRPr="008F12A9">
              <w:rPr>
                <w:rFonts w:eastAsia="Times New Roman"/>
                <w:b/>
                <w:bCs/>
                <w:lang w:val="en-CA" w:eastAsia="fr-CA"/>
              </w:rPr>
              <w:t>Result Updates</w:t>
            </w:r>
          </w:p>
        </w:tc>
      </w:tr>
      <w:tr w:rsidR="00283DF4" w:rsidRPr="0046673E" w14:paraId="7B2E80BD" w14:textId="77777777" w:rsidTr="0034566E">
        <w:tc>
          <w:tcPr>
            <w:tcW w:w="0" w:type="auto"/>
            <w:hideMark/>
          </w:tcPr>
          <w:p w14:paraId="00F0039C" w14:textId="77777777" w:rsidR="00283DF4" w:rsidRPr="008F12A9" w:rsidRDefault="00283DF4" w:rsidP="00283DF4">
            <w:pPr>
              <w:ind w:left="708"/>
              <w:jc w:val="both"/>
              <w:rPr>
                <w:rFonts w:eastAsia="Times New Roman"/>
                <w:bCs/>
                <w:lang w:val="en-CA" w:eastAsia="fr-CA"/>
              </w:rPr>
            </w:pPr>
            <w:r w:rsidRPr="008F12A9">
              <w:rPr>
                <w:rFonts w:eastAsia="Times New Roman"/>
                <w:bCs/>
                <w:lang w:val="en-CA" w:eastAsia="fr-CA"/>
              </w:rPr>
              <w:t>Update Frequency</w:t>
            </w:r>
          </w:p>
        </w:tc>
        <w:tc>
          <w:tcPr>
            <w:tcW w:w="0" w:type="auto"/>
            <w:hideMark/>
          </w:tcPr>
          <w:p w14:paraId="12C7199E" w14:textId="77777777" w:rsidR="00283DF4" w:rsidRPr="008F12A9" w:rsidRDefault="00283DF4" w:rsidP="00283DF4">
            <w:pPr>
              <w:jc w:val="both"/>
              <w:rPr>
                <w:rFonts w:eastAsia="Times New Roman"/>
                <w:lang w:val="en-CA" w:eastAsia="fr-CA"/>
              </w:rPr>
            </w:pPr>
            <w:r w:rsidRPr="008F12A9">
              <w:rPr>
                <w:rFonts w:eastAsia="Times New Roman"/>
                <w:lang w:val="en-CA" w:eastAsia="fr-CA"/>
              </w:rPr>
              <w:t>Every year</w:t>
            </w:r>
          </w:p>
        </w:tc>
      </w:tr>
      <w:tr w:rsidR="00283DF4" w:rsidRPr="007037E5" w14:paraId="2F42C467" w14:textId="77777777" w:rsidTr="0034566E">
        <w:tc>
          <w:tcPr>
            <w:tcW w:w="0" w:type="auto"/>
            <w:hideMark/>
          </w:tcPr>
          <w:p w14:paraId="420DBCCC" w14:textId="77777777" w:rsidR="00283DF4" w:rsidRPr="008F12A9" w:rsidRDefault="00283DF4" w:rsidP="00283DF4">
            <w:pPr>
              <w:ind w:left="708"/>
              <w:jc w:val="both"/>
              <w:rPr>
                <w:rFonts w:eastAsia="Times New Roman"/>
                <w:bCs/>
                <w:lang w:val="en-CA" w:eastAsia="fr-CA"/>
              </w:rPr>
            </w:pPr>
            <w:r w:rsidRPr="008F12A9">
              <w:rPr>
                <w:rFonts w:eastAsia="Times New Roman"/>
                <w:bCs/>
                <w:lang w:val="en-CA" w:eastAsia="fr-CA"/>
              </w:rPr>
              <w:t>Indicator Results</w:t>
            </w:r>
          </w:p>
        </w:tc>
        <w:tc>
          <w:tcPr>
            <w:tcW w:w="0" w:type="auto"/>
            <w:hideMark/>
          </w:tcPr>
          <w:p w14:paraId="2410B028" w14:textId="77777777" w:rsidR="00283DF4" w:rsidRPr="008F12A9" w:rsidRDefault="00283DF4" w:rsidP="00283DF4">
            <w:pPr>
              <w:jc w:val="both"/>
              <w:rPr>
                <w:rFonts w:eastAsia="Times New Roman"/>
                <w:lang w:val="en-CA" w:eastAsia="fr-CA"/>
              </w:rPr>
            </w:pPr>
            <w:r w:rsidRPr="008F12A9">
              <w:rPr>
                <w:rFonts w:eastAsia="Times New Roman"/>
                <w:i/>
                <w:iCs/>
                <w:lang w:val="en-CA" w:eastAsia="fr-CA"/>
              </w:rPr>
              <w:t>Web Tool:</w:t>
            </w:r>
            <w:r w:rsidRPr="008F12A9">
              <w:rPr>
                <w:rFonts w:eastAsia="Times New Roman"/>
                <w:lang w:val="en-CA" w:eastAsia="fr-CA"/>
              </w:rPr>
              <w:br/>
              <w:t>Health Indicators E-publication </w:t>
            </w:r>
            <w:r w:rsidRPr="008F12A9">
              <w:rPr>
                <w:rFonts w:eastAsia="Times New Roman"/>
                <w:lang w:val="en-CA" w:eastAsia="fr-CA"/>
              </w:rPr>
              <w:br/>
            </w:r>
            <w:r w:rsidRPr="008F12A9">
              <w:rPr>
                <w:rFonts w:eastAsia="Times New Roman"/>
                <w:i/>
                <w:iCs/>
                <w:lang w:val="en-CA" w:eastAsia="fr-CA"/>
              </w:rPr>
              <w:t>URL:</w:t>
            </w:r>
            <w:r w:rsidRPr="008F12A9">
              <w:rPr>
                <w:rFonts w:eastAsia="Times New Roman"/>
                <w:lang w:val="en-CA" w:eastAsia="fr-CA"/>
              </w:rPr>
              <w:t> </w:t>
            </w:r>
            <w:hyperlink r:id="rId8" w:tgtFrame="_blank" w:history="1">
              <w:r w:rsidRPr="008F12A9">
                <w:rPr>
                  <w:rFonts w:eastAsia="Times New Roman"/>
                  <w:lang w:val="en-CA" w:eastAsia="fr-CA"/>
                </w:rPr>
                <w:t>http://www.cihi.ca/hirpt/?language=en</w:t>
              </w:r>
            </w:hyperlink>
            <w:r w:rsidRPr="008F12A9">
              <w:rPr>
                <w:rFonts w:eastAsia="Times New Roman"/>
                <w:lang w:val="en-CA" w:eastAsia="fr-CA"/>
              </w:rPr>
              <w:t xml:space="preserve"> </w:t>
            </w:r>
          </w:p>
        </w:tc>
      </w:tr>
      <w:tr w:rsidR="00283DF4" w:rsidRPr="007037E5" w14:paraId="5A85C2B5" w14:textId="77777777" w:rsidTr="0034566E">
        <w:tc>
          <w:tcPr>
            <w:tcW w:w="0" w:type="auto"/>
            <w:hideMark/>
          </w:tcPr>
          <w:p w14:paraId="2F755D0A" w14:textId="77777777" w:rsidR="00283DF4" w:rsidRPr="008F12A9" w:rsidRDefault="00283DF4" w:rsidP="00283DF4">
            <w:pPr>
              <w:ind w:left="708"/>
              <w:jc w:val="both"/>
              <w:rPr>
                <w:rFonts w:eastAsia="Times New Roman"/>
                <w:bCs/>
                <w:lang w:val="en-CA" w:eastAsia="fr-CA"/>
              </w:rPr>
            </w:pPr>
            <w:r w:rsidRPr="008F12A9">
              <w:rPr>
                <w:rFonts w:eastAsia="Times New Roman"/>
                <w:bCs/>
                <w:lang w:val="en-CA" w:eastAsia="fr-CA"/>
              </w:rPr>
              <w:t>Updates</w:t>
            </w:r>
          </w:p>
        </w:tc>
        <w:tc>
          <w:tcPr>
            <w:tcW w:w="0" w:type="auto"/>
            <w:hideMark/>
          </w:tcPr>
          <w:p w14:paraId="447F1642" w14:textId="77777777" w:rsidR="00283DF4" w:rsidRPr="008F12A9" w:rsidRDefault="00283DF4" w:rsidP="00283DF4">
            <w:pPr>
              <w:jc w:val="both"/>
              <w:rPr>
                <w:rFonts w:eastAsia="Times New Roman"/>
                <w:lang w:val="en-CA" w:eastAsia="fr-CA"/>
              </w:rPr>
            </w:pPr>
            <w:r w:rsidRPr="008F12A9">
              <w:rPr>
                <w:rFonts w:eastAsia="Times New Roman"/>
                <w:lang w:val="en-CA" w:eastAsia="fr-CA"/>
              </w:rPr>
              <w:t>Beginning with rates based on 2003–2004 to 2005–2006 data, case selection criteria for stroke were revised to include patients transferred to rehabilitation during their index admission. In this case, stroke may not be coded as the most responsible diagnosis; these cases were previously excluded from the indicator.</w:t>
            </w:r>
          </w:p>
        </w:tc>
      </w:tr>
      <w:tr w:rsidR="00283DF4" w:rsidRPr="0046673E" w14:paraId="7BBB5EE9" w14:textId="77777777" w:rsidTr="0034566E">
        <w:tc>
          <w:tcPr>
            <w:tcW w:w="0" w:type="auto"/>
            <w:gridSpan w:val="2"/>
            <w:hideMark/>
          </w:tcPr>
          <w:p w14:paraId="588B86B3" w14:textId="77777777" w:rsidR="00283DF4" w:rsidRPr="008F12A9" w:rsidRDefault="00283DF4" w:rsidP="00283DF4">
            <w:pPr>
              <w:jc w:val="both"/>
              <w:rPr>
                <w:rFonts w:eastAsia="Times New Roman"/>
                <w:b/>
                <w:bCs/>
                <w:lang w:val="en-CA" w:eastAsia="fr-CA"/>
              </w:rPr>
            </w:pPr>
            <w:r w:rsidRPr="008F12A9">
              <w:rPr>
                <w:rFonts w:eastAsia="Times New Roman"/>
                <w:b/>
                <w:bCs/>
                <w:lang w:val="en-CA" w:eastAsia="fr-CA"/>
              </w:rPr>
              <w:t>Quality Statement</w:t>
            </w:r>
          </w:p>
        </w:tc>
      </w:tr>
      <w:tr w:rsidR="00283DF4" w:rsidRPr="0046673E" w14:paraId="1EE65CE3" w14:textId="77777777" w:rsidTr="0034566E">
        <w:tc>
          <w:tcPr>
            <w:tcW w:w="0" w:type="auto"/>
            <w:hideMark/>
          </w:tcPr>
          <w:p w14:paraId="5E350156" w14:textId="77777777" w:rsidR="00283DF4" w:rsidRPr="008F12A9" w:rsidRDefault="00283DF4" w:rsidP="00283DF4">
            <w:pPr>
              <w:ind w:left="708"/>
              <w:jc w:val="both"/>
              <w:rPr>
                <w:rFonts w:eastAsia="Times New Roman"/>
                <w:bCs/>
                <w:lang w:val="en-CA" w:eastAsia="fr-CA"/>
              </w:rPr>
            </w:pPr>
            <w:r w:rsidRPr="008F12A9">
              <w:rPr>
                <w:rFonts w:eastAsia="Times New Roman"/>
                <w:bCs/>
                <w:lang w:val="en-CA" w:eastAsia="fr-CA"/>
              </w:rPr>
              <w:t>Caveats and Limitations</w:t>
            </w:r>
          </w:p>
        </w:tc>
        <w:tc>
          <w:tcPr>
            <w:tcW w:w="0" w:type="auto"/>
            <w:hideMark/>
          </w:tcPr>
          <w:p w14:paraId="32812147" w14:textId="77777777" w:rsidR="00283DF4" w:rsidRPr="008F12A9" w:rsidRDefault="00283DF4" w:rsidP="00283DF4">
            <w:pPr>
              <w:jc w:val="both"/>
              <w:rPr>
                <w:rFonts w:eastAsia="Times New Roman"/>
                <w:lang w:val="en-CA" w:eastAsia="fr-CA"/>
              </w:rPr>
            </w:pPr>
            <w:r w:rsidRPr="008F12A9">
              <w:rPr>
                <w:rFonts w:eastAsia="Times New Roman"/>
                <w:lang w:val="en-CA" w:eastAsia="fr-CA"/>
              </w:rPr>
              <w:t>Not applicable</w:t>
            </w:r>
          </w:p>
        </w:tc>
      </w:tr>
      <w:tr w:rsidR="00283DF4" w:rsidRPr="007037E5" w14:paraId="0EA9D045" w14:textId="77777777" w:rsidTr="0034566E">
        <w:tc>
          <w:tcPr>
            <w:tcW w:w="0" w:type="auto"/>
            <w:tcBorders>
              <w:bottom w:val="single" w:sz="4" w:space="0" w:color="auto"/>
            </w:tcBorders>
            <w:hideMark/>
          </w:tcPr>
          <w:p w14:paraId="06863DDF" w14:textId="77777777" w:rsidR="00283DF4" w:rsidRPr="008F12A9" w:rsidRDefault="00283DF4" w:rsidP="00283DF4">
            <w:pPr>
              <w:ind w:left="708"/>
              <w:jc w:val="both"/>
              <w:rPr>
                <w:rFonts w:eastAsia="Times New Roman"/>
                <w:bCs/>
                <w:lang w:val="en-CA" w:eastAsia="fr-CA"/>
              </w:rPr>
            </w:pPr>
            <w:r w:rsidRPr="008F12A9">
              <w:rPr>
                <w:rFonts w:eastAsia="Times New Roman"/>
                <w:bCs/>
                <w:lang w:val="en-CA" w:eastAsia="fr-CA"/>
              </w:rPr>
              <w:t>Trending Issues</w:t>
            </w:r>
          </w:p>
        </w:tc>
        <w:tc>
          <w:tcPr>
            <w:tcW w:w="0" w:type="auto"/>
            <w:tcBorders>
              <w:bottom w:val="single" w:sz="4" w:space="0" w:color="auto"/>
            </w:tcBorders>
            <w:hideMark/>
          </w:tcPr>
          <w:p w14:paraId="67003979" w14:textId="77777777" w:rsidR="00283DF4" w:rsidRPr="008F12A9" w:rsidRDefault="00283DF4" w:rsidP="00283DF4">
            <w:pPr>
              <w:jc w:val="both"/>
              <w:rPr>
                <w:rFonts w:eastAsia="Times New Roman"/>
                <w:lang w:val="en-CA" w:eastAsia="fr-CA"/>
              </w:rPr>
            </w:pPr>
            <w:r w:rsidRPr="008F12A9">
              <w:rPr>
                <w:rFonts w:eastAsia="Times New Roman"/>
                <w:lang w:val="en-CA" w:eastAsia="fr-CA"/>
              </w:rPr>
              <w:t>Beginning with 2004 rates, stroke case selection criteria were revised; therefore, comparison of rates from 2004 onward with those of previous years should be made with caution.</w:t>
            </w:r>
          </w:p>
        </w:tc>
      </w:tr>
      <w:tr w:rsidR="00283DF4" w:rsidRPr="004A10B4" w14:paraId="62F4A4BF" w14:textId="77777777" w:rsidTr="0034566E">
        <w:tc>
          <w:tcPr>
            <w:tcW w:w="0" w:type="auto"/>
            <w:tcBorders>
              <w:bottom w:val="single" w:sz="4" w:space="0" w:color="auto"/>
            </w:tcBorders>
            <w:hideMark/>
          </w:tcPr>
          <w:p w14:paraId="23A79D77" w14:textId="77777777" w:rsidR="00283DF4" w:rsidRPr="008F12A9" w:rsidRDefault="00283DF4" w:rsidP="00283DF4">
            <w:pPr>
              <w:ind w:left="708"/>
              <w:jc w:val="both"/>
              <w:rPr>
                <w:rFonts w:eastAsia="Times New Roman"/>
                <w:bCs/>
                <w:lang w:val="en-CA" w:eastAsia="fr-CA"/>
              </w:rPr>
            </w:pPr>
            <w:r w:rsidRPr="008F12A9">
              <w:rPr>
                <w:rFonts w:eastAsia="Times New Roman"/>
                <w:bCs/>
                <w:lang w:val="en-CA" w:eastAsia="fr-CA"/>
              </w:rPr>
              <w:t>Comments</w:t>
            </w:r>
          </w:p>
        </w:tc>
        <w:tc>
          <w:tcPr>
            <w:tcW w:w="0" w:type="auto"/>
            <w:tcBorders>
              <w:bottom w:val="single" w:sz="4" w:space="0" w:color="auto"/>
            </w:tcBorders>
            <w:hideMark/>
          </w:tcPr>
          <w:p w14:paraId="7050B31F" w14:textId="77777777" w:rsidR="00283DF4" w:rsidRPr="008F12A9" w:rsidRDefault="00283DF4" w:rsidP="00283DF4">
            <w:pPr>
              <w:jc w:val="both"/>
              <w:rPr>
                <w:rFonts w:eastAsia="Times New Roman"/>
                <w:lang w:val="en-CA" w:eastAsia="fr-CA"/>
              </w:rPr>
            </w:pPr>
            <w:r w:rsidRPr="008F12A9">
              <w:rPr>
                <w:rFonts w:eastAsia="Times New Roman"/>
                <w:lang w:val="en-CA" w:eastAsia="fr-CA"/>
              </w:rPr>
              <w:t>Rates are based on three years of pooled data. The reference year reflects the mid-point of a three-year period.</w:t>
            </w:r>
          </w:p>
        </w:tc>
      </w:tr>
    </w:tbl>
    <w:p w14:paraId="5E611039" w14:textId="1719B9A6" w:rsidR="000F6259" w:rsidRPr="00283DF4" w:rsidRDefault="007037E5" w:rsidP="004A10B4">
      <w:pPr>
        <w:jc w:val="both"/>
        <w:rPr>
          <w:lang w:val="en-US"/>
        </w:rPr>
      </w:pPr>
      <w:r>
        <w:rPr>
          <w:lang w:val="en-US"/>
        </w:rPr>
        <w:t>This table describe t</w:t>
      </w:r>
      <w:r w:rsidRPr="007037E5">
        <w:rPr>
          <w:lang w:val="en-US"/>
        </w:rPr>
        <w:t>he risk-adjusted rate of all-cause in-hospital death occurring within 30 days of first discharge from an acute care hospital with a diagnosis of stroke</w:t>
      </w:r>
      <w:r>
        <w:rPr>
          <w:lang w:val="en-US"/>
        </w:rPr>
        <w:t xml:space="preserve">. It is available at: </w:t>
      </w:r>
      <w:hyperlink r:id="rId9" w:history="1">
        <w:r w:rsidRPr="00FB0B90">
          <w:rPr>
            <w:rStyle w:val="Lienhypertexte"/>
            <w:lang w:val="en-US"/>
          </w:rPr>
          <w:t>http://indicatorlibrary.cihi.</w:t>
        </w:r>
        <w:bookmarkStart w:id="0" w:name="_GoBack"/>
        <w:bookmarkEnd w:id="0"/>
        <w:r w:rsidRPr="00FB0B90">
          <w:rPr>
            <w:rStyle w:val="Lienhypertexte"/>
            <w:lang w:val="en-US"/>
          </w:rPr>
          <w:t>ca/display/HSPIL/30-Day+Stroke+In-Hospital+Mortality</w:t>
        </w:r>
      </w:hyperlink>
      <w:r>
        <w:rPr>
          <w:lang w:val="en-US"/>
        </w:rPr>
        <w:t xml:space="preserve"> </w:t>
      </w:r>
    </w:p>
    <w:sectPr w:rsidR="000F6259" w:rsidRPr="00283DF4" w:rsidSect="00AE0101">
      <w:footerReference w:type="default" r:id="rId10"/>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1B750D" w14:textId="77777777" w:rsidR="009648F1" w:rsidRDefault="009648F1">
      <w:r>
        <w:separator/>
      </w:r>
    </w:p>
  </w:endnote>
  <w:endnote w:type="continuationSeparator" w:id="0">
    <w:p w14:paraId="06E62B17" w14:textId="77777777" w:rsidR="009648F1" w:rsidRDefault="009648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27324967"/>
      <w:docPartObj>
        <w:docPartGallery w:val="Page Numbers (Bottom of Page)"/>
        <w:docPartUnique/>
      </w:docPartObj>
    </w:sdtPr>
    <w:sdtEndPr/>
    <w:sdtContent>
      <w:p w14:paraId="1A9E3DF1" w14:textId="77777777" w:rsidR="006B7E60" w:rsidRDefault="005220E4">
        <w:pPr>
          <w:pStyle w:val="Pieddepage"/>
          <w:jc w:val="right"/>
        </w:pPr>
        <w:r>
          <w:fldChar w:fldCharType="begin"/>
        </w:r>
        <w:r>
          <w:instrText>PAGE   \* MERGEFORMAT</w:instrText>
        </w:r>
        <w:r>
          <w:fldChar w:fldCharType="separate"/>
        </w:r>
        <w:r w:rsidR="009648F1" w:rsidRPr="009648F1">
          <w:rPr>
            <w:noProof/>
            <w:lang w:val="fr-FR"/>
          </w:rPr>
          <w:t>1</w:t>
        </w:r>
        <w:r>
          <w:fldChar w:fldCharType="end"/>
        </w:r>
      </w:p>
    </w:sdtContent>
  </w:sdt>
  <w:p w14:paraId="43BAFFF2" w14:textId="77777777" w:rsidR="006B7E60" w:rsidRDefault="009648F1">
    <w:pPr>
      <w:pStyle w:val="Header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29D29B3" w14:textId="77777777" w:rsidR="009648F1" w:rsidRDefault="009648F1">
      <w:r>
        <w:separator/>
      </w:r>
    </w:p>
  </w:footnote>
  <w:footnote w:type="continuationSeparator" w:id="0">
    <w:p w14:paraId="03CA715E" w14:textId="77777777" w:rsidR="009648F1" w:rsidRDefault="009648F1">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9174F41"/>
    <w:multiLevelType w:val="multilevel"/>
    <w:tmpl w:val="040C001F"/>
    <w:lvl w:ilvl="0">
      <w:start w:val="1"/>
      <w:numFmt w:val="decimal"/>
      <w:lvlText w:val="%1."/>
      <w:lvlJc w:val="left"/>
      <w:pPr>
        <w:ind w:left="360" w:hanging="360"/>
      </w:pPr>
      <w:rPr>
        <w:sz w:val="28"/>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75FC08CD"/>
    <w:multiLevelType w:val="multilevel"/>
    <w:tmpl w:val="040C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78E654F7"/>
    <w:multiLevelType w:val="multilevel"/>
    <w:tmpl w:val="040C001F"/>
    <w:styleLink w:val="Style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2"/>
  </w:num>
  <w:num w:numId="2">
    <w:abstractNumId w:val="1"/>
  </w:num>
  <w:num w:numId="3">
    <w:abstractNumId w:val="0"/>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3DF4"/>
    <w:rsid w:val="00000253"/>
    <w:rsid w:val="00002942"/>
    <w:rsid w:val="0001124F"/>
    <w:rsid w:val="000212F7"/>
    <w:rsid w:val="0002389A"/>
    <w:rsid w:val="0003089B"/>
    <w:rsid w:val="00031537"/>
    <w:rsid w:val="00036DA5"/>
    <w:rsid w:val="000372C9"/>
    <w:rsid w:val="00044146"/>
    <w:rsid w:val="00046172"/>
    <w:rsid w:val="00046797"/>
    <w:rsid w:val="00052950"/>
    <w:rsid w:val="00053810"/>
    <w:rsid w:val="000554D0"/>
    <w:rsid w:val="00055B1F"/>
    <w:rsid w:val="00055FD0"/>
    <w:rsid w:val="00061262"/>
    <w:rsid w:val="00072E0B"/>
    <w:rsid w:val="000740CF"/>
    <w:rsid w:val="00075A53"/>
    <w:rsid w:val="00076C7D"/>
    <w:rsid w:val="000A32B5"/>
    <w:rsid w:val="000A7736"/>
    <w:rsid w:val="000B3755"/>
    <w:rsid w:val="000F131A"/>
    <w:rsid w:val="000F63FA"/>
    <w:rsid w:val="00100674"/>
    <w:rsid w:val="00100B80"/>
    <w:rsid w:val="001037DA"/>
    <w:rsid w:val="001100E4"/>
    <w:rsid w:val="0011172E"/>
    <w:rsid w:val="00113A6B"/>
    <w:rsid w:val="0011625D"/>
    <w:rsid w:val="00126715"/>
    <w:rsid w:val="00133924"/>
    <w:rsid w:val="001443F8"/>
    <w:rsid w:val="0015227C"/>
    <w:rsid w:val="00155EC4"/>
    <w:rsid w:val="00162AAD"/>
    <w:rsid w:val="001654C6"/>
    <w:rsid w:val="00171ACC"/>
    <w:rsid w:val="00181413"/>
    <w:rsid w:val="001A1299"/>
    <w:rsid w:val="001A2DE2"/>
    <w:rsid w:val="001A4CBD"/>
    <w:rsid w:val="001A7206"/>
    <w:rsid w:val="001A77D4"/>
    <w:rsid w:val="001B3FA6"/>
    <w:rsid w:val="001B4506"/>
    <w:rsid w:val="001C119F"/>
    <w:rsid w:val="001C20B7"/>
    <w:rsid w:val="001C2ED6"/>
    <w:rsid w:val="001C3BD9"/>
    <w:rsid w:val="001D4398"/>
    <w:rsid w:val="001D492A"/>
    <w:rsid w:val="001D5EFD"/>
    <w:rsid w:val="001E765F"/>
    <w:rsid w:val="001F0AFF"/>
    <w:rsid w:val="00201379"/>
    <w:rsid w:val="002303D3"/>
    <w:rsid w:val="00241C43"/>
    <w:rsid w:val="00244AFF"/>
    <w:rsid w:val="00246D63"/>
    <w:rsid w:val="00264F8B"/>
    <w:rsid w:val="002675BA"/>
    <w:rsid w:val="00283DF4"/>
    <w:rsid w:val="00284AE0"/>
    <w:rsid w:val="00294575"/>
    <w:rsid w:val="002964A3"/>
    <w:rsid w:val="002973F7"/>
    <w:rsid w:val="002A0E41"/>
    <w:rsid w:val="002A0FFE"/>
    <w:rsid w:val="002A40E9"/>
    <w:rsid w:val="002A70E9"/>
    <w:rsid w:val="002B3092"/>
    <w:rsid w:val="002B4579"/>
    <w:rsid w:val="002B5F2E"/>
    <w:rsid w:val="002C3856"/>
    <w:rsid w:val="002D18CD"/>
    <w:rsid w:val="002E1500"/>
    <w:rsid w:val="002F6DBB"/>
    <w:rsid w:val="00303234"/>
    <w:rsid w:val="00310CAD"/>
    <w:rsid w:val="00312B5F"/>
    <w:rsid w:val="003222B9"/>
    <w:rsid w:val="003276B9"/>
    <w:rsid w:val="0032772B"/>
    <w:rsid w:val="00330799"/>
    <w:rsid w:val="00357968"/>
    <w:rsid w:val="0036239B"/>
    <w:rsid w:val="00364587"/>
    <w:rsid w:val="003653FF"/>
    <w:rsid w:val="00365444"/>
    <w:rsid w:val="00365838"/>
    <w:rsid w:val="00372503"/>
    <w:rsid w:val="00373DBB"/>
    <w:rsid w:val="0038139D"/>
    <w:rsid w:val="0038226E"/>
    <w:rsid w:val="00382E4E"/>
    <w:rsid w:val="0038391C"/>
    <w:rsid w:val="003B301F"/>
    <w:rsid w:val="003C10B2"/>
    <w:rsid w:val="003D127B"/>
    <w:rsid w:val="003D4584"/>
    <w:rsid w:val="003D49AF"/>
    <w:rsid w:val="003D725A"/>
    <w:rsid w:val="003E2703"/>
    <w:rsid w:val="003E3331"/>
    <w:rsid w:val="003E4CCB"/>
    <w:rsid w:val="003F2532"/>
    <w:rsid w:val="003F283B"/>
    <w:rsid w:val="0040526C"/>
    <w:rsid w:val="00420E78"/>
    <w:rsid w:val="00423356"/>
    <w:rsid w:val="00441050"/>
    <w:rsid w:val="00445429"/>
    <w:rsid w:val="00450B9A"/>
    <w:rsid w:val="00454E8D"/>
    <w:rsid w:val="00464197"/>
    <w:rsid w:val="004641E4"/>
    <w:rsid w:val="00474A5C"/>
    <w:rsid w:val="00491B2D"/>
    <w:rsid w:val="00493132"/>
    <w:rsid w:val="004A076E"/>
    <w:rsid w:val="004A10B4"/>
    <w:rsid w:val="004A364B"/>
    <w:rsid w:val="004A38E5"/>
    <w:rsid w:val="004B3B27"/>
    <w:rsid w:val="004B6D70"/>
    <w:rsid w:val="004C50F6"/>
    <w:rsid w:val="004D0E18"/>
    <w:rsid w:val="004D54FA"/>
    <w:rsid w:val="004F2DEB"/>
    <w:rsid w:val="00501E35"/>
    <w:rsid w:val="00506040"/>
    <w:rsid w:val="00510D98"/>
    <w:rsid w:val="0051500E"/>
    <w:rsid w:val="00515AA6"/>
    <w:rsid w:val="00517565"/>
    <w:rsid w:val="005220E4"/>
    <w:rsid w:val="005305AD"/>
    <w:rsid w:val="005417B3"/>
    <w:rsid w:val="0055412F"/>
    <w:rsid w:val="0055441C"/>
    <w:rsid w:val="0056016F"/>
    <w:rsid w:val="00560280"/>
    <w:rsid w:val="0057001F"/>
    <w:rsid w:val="005706E7"/>
    <w:rsid w:val="00573E84"/>
    <w:rsid w:val="005805B4"/>
    <w:rsid w:val="00595A27"/>
    <w:rsid w:val="0059777C"/>
    <w:rsid w:val="005A1540"/>
    <w:rsid w:val="005A6E88"/>
    <w:rsid w:val="005B1D21"/>
    <w:rsid w:val="005B6D17"/>
    <w:rsid w:val="005C0A0D"/>
    <w:rsid w:val="005C242C"/>
    <w:rsid w:val="005C3CC2"/>
    <w:rsid w:val="005C6728"/>
    <w:rsid w:val="005D6EC4"/>
    <w:rsid w:val="005E08B8"/>
    <w:rsid w:val="005F07B6"/>
    <w:rsid w:val="005F475B"/>
    <w:rsid w:val="00601C05"/>
    <w:rsid w:val="00603120"/>
    <w:rsid w:val="0061169F"/>
    <w:rsid w:val="006162D7"/>
    <w:rsid w:val="0062094C"/>
    <w:rsid w:val="00627BE6"/>
    <w:rsid w:val="006327EE"/>
    <w:rsid w:val="006416B4"/>
    <w:rsid w:val="00655ED5"/>
    <w:rsid w:val="00664121"/>
    <w:rsid w:val="0066600C"/>
    <w:rsid w:val="00667BD1"/>
    <w:rsid w:val="006764B1"/>
    <w:rsid w:val="006823B4"/>
    <w:rsid w:val="00684655"/>
    <w:rsid w:val="006A032A"/>
    <w:rsid w:val="006A5FF4"/>
    <w:rsid w:val="006B23BC"/>
    <w:rsid w:val="006C045E"/>
    <w:rsid w:val="006C413C"/>
    <w:rsid w:val="006D20F5"/>
    <w:rsid w:val="006D765F"/>
    <w:rsid w:val="006E0205"/>
    <w:rsid w:val="006E08BF"/>
    <w:rsid w:val="006E379D"/>
    <w:rsid w:val="006E48D1"/>
    <w:rsid w:val="006E51FC"/>
    <w:rsid w:val="006E6126"/>
    <w:rsid w:val="006E6807"/>
    <w:rsid w:val="006F0970"/>
    <w:rsid w:val="006F0D6F"/>
    <w:rsid w:val="007037E5"/>
    <w:rsid w:val="00707889"/>
    <w:rsid w:val="007232F4"/>
    <w:rsid w:val="00727E84"/>
    <w:rsid w:val="00741FA8"/>
    <w:rsid w:val="007464BA"/>
    <w:rsid w:val="0074695C"/>
    <w:rsid w:val="00753292"/>
    <w:rsid w:val="00755316"/>
    <w:rsid w:val="00763AEA"/>
    <w:rsid w:val="00785F6A"/>
    <w:rsid w:val="00786CED"/>
    <w:rsid w:val="0079359C"/>
    <w:rsid w:val="007A2DEC"/>
    <w:rsid w:val="007A4BEE"/>
    <w:rsid w:val="007A7041"/>
    <w:rsid w:val="007A782A"/>
    <w:rsid w:val="007B3759"/>
    <w:rsid w:val="007B42E1"/>
    <w:rsid w:val="007B4C04"/>
    <w:rsid w:val="007B77B1"/>
    <w:rsid w:val="007D2B7A"/>
    <w:rsid w:val="007D7F17"/>
    <w:rsid w:val="007E4BC3"/>
    <w:rsid w:val="007F3546"/>
    <w:rsid w:val="00811B72"/>
    <w:rsid w:val="00811FE5"/>
    <w:rsid w:val="008214BB"/>
    <w:rsid w:val="00826242"/>
    <w:rsid w:val="00833C87"/>
    <w:rsid w:val="00835B36"/>
    <w:rsid w:val="0084146E"/>
    <w:rsid w:val="00852B48"/>
    <w:rsid w:val="00854FF5"/>
    <w:rsid w:val="0086037B"/>
    <w:rsid w:val="00865A37"/>
    <w:rsid w:val="0087245E"/>
    <w:rsid w:val="00884368"/>
    <w:rsid w:val="008932B3"/>
    <w:rsid w:val="008938CA"/>
    <w:rsid w:val="00895B3E"/>
    <w:rsid w:val="0089755C"/>
    <w:rsid w:val="008A073D"/>
    <w:rsid w:val="008A29A1"/>
    <w:rsid w:val="008B0DB3"/>
    <w:rsid w:val="008B6027"/>
    <w:rsid w:val="008C2107"/>
    <w:rsid w:val="008C59CF"/>
    <w:rsid w:val="008D0C54"/>
    <w:rsid w:val="008D1931"/>
    <w:rsid w:val="008D2FF2"/>
    <w:rsid w:val="008F0FA6"/>
    <w:rsid w:val="008F72E4"/>
    <w:rsid w:val="009035FD"/>
    <w:rsid w:val="00913861"/>
    <w:rsid w:val="0092007E"/>
    <w:rsid w:val="00922031"/>
    <w:rsid w:val="00926D67"/>
    <w:rsid w:val="0093528E"/>
    <w:rsid w:val="009468E0"/>
    <w:rsid w:val="009472CB"/>
    <w:rsid w:val="0096174B"/>
    <w:rsid w:val="009648F1"/>
    <w:rsid w:val="009711EC"/>
    <w:rsid w:val="00972BB7"/>
    <w:rsid w:val="009744B6"/>
    <w:rsid w:val="009821DF"/>
    <w:rsid w:val="00983509"/>
    <w:rsid w:val="00984AF0"/>
    <w:rsid w:val="0099716D"/>
    <w:rsid w:val="009A5505"/>
    <w:rsid w:val="009B7C71"/>
    <w:rsid w:val="009C0A68"/>
    <w:rsid w:val="009C5F5F"/>
    <w:rsid w:val="009C616A"/>
    <w:rsid w:val="009D5334"/>
    <w:rsid w:val="009D6114"/>
    <w:rsid w:val="009D6EE0"/>
    <w:rsid w:val="009D78EA"/>
    <w:rsid w:val="009E1C03"/>
    <w:rsid w:val="009E56F7"/>
    <w:rsid w:val="009E5932"/>
    <w:rsid w:val="009E5CBA"/>
    <w:rsid w:val="009E6A7B"/>
    <w:rsid w:val="009E7BBF"/>
    <w:rsid w:val="009F5179"/>
    <w:rsid w:val="00A0345B"/>
    <w:rsid w:val="00A145E2"/>
    <w:rsid w:val="00A23A9D"/>
    <w:rsid w:val="00A30AE5"/>
    <w:rsid w:val="00A36111"/>
    <w:rsid w:val="00A40252"/>
    <w:rsid w:val="00A44723"/>
    <w:rsid w:val="00A63402"/>
    <w:rsid w:val="00A64401"/>
    <w:rsid w:val="00A739F1"/>
    <w:rsid w:val="00A77314"/>
    <w:rsid w:val="00A8514A"/>
    <w:rsid w:val="00A962EC"/>
    <w:rsid w:val="00AA316D"/>
    <w:rsid w:val="00AA457B"/>
    <w:rsid w:val="00AB225E"/>
    <w:rsid w:val="00AC1AE1"/>
    <w:rsid w:val="00AC3DE3"/>
    <w:rsid w:val="00AC5859"/>
    <w:rsid w:val="00AC5D7B"/>
    <w:rsid w:val="00AC7476"/>
    <w:rsid w:val="00AD059C"/>
    <w:rsid w:val="00AD1177"/>
    <w:rsid w:val="00AD69CB"/>
    <w:rsid w:val="00AD7EF2"/>
    <w:rsid w:val="00AF1F2F"/>
    <w:rsid w:val="00AF23BB"/>
    <w:rsid w:val="00AF2D94"/>
    <w:rsid w:val="00AF3FC7"/>
    <w:rsid w:val="00AF5574"/>
    <w:rsid w:val="00AF69B3"/>
    <w:rsid w:val="00AF7B8C"/>
    <w:rsid w:val="00B018AA"/>
    <w:rsid w:val="00B058A4"/>
    <w:rsid w:val="00B10981"/>
    <w:rsid w:val="00B13531"/>
    <w:rsid w:val="00B212B0"/>
    <w:rsid w:val="00B3191D"/>
    <w:rsid w:val="00B36730"/>
    <w:rsid w:val="00B408AD"/>
    <w:rsid w:val="00B4506F"/>
    <w:rsid w:val="00B4661E"/>
    <w:rsid w:val="00B57284"/>
    <w:rsid w:val="00B63624"/>
    <w:rsid w:val="00B871E5"/>
    <w:rsid w:val="00B95346"/>
    <w:rsid w:val="00BA0D43"/>
    <w:rsid w:val="00BA3466"/>
    <w:rsid w:val="00BA52A9"/>
    <w:rsid w:val="00BB6545"/>
    <w:rsid w:val="00BC557D"/>
    <w:rsid w:val="00BC57CE"/>
    <w:rsid w:val="00BE6BAF"/>
    <w:rsid w:val="00C0331D"/>
    <w:rsid w:val="00C14E43"/>
    <w:rsid w:val="00C20141"/>
    <w:rsid w:val="00C2309C"/>
    <w:rsid w:val="00C2322E"/>
    <w:rsid w:val="00C233D4"/>
    <w:rsid w:val="00C23D12"/>
    <w:rsid w:val="00C23D2F"/>
    <w:rsid w:val="00C34CDF"/>
    <w:rsid w:val="00C34F3B"/>
    <w:rsid w:val="00C41863"/>
    <w:rsid w:val="00C432E1"/>
    <w:rsid w:val="00C51DB6"/>
    <w:rsid w:val="00C731F4"/>
    <w:rsid w:val="00C760FB"/>
    <w:rsid w:val="00C77347"/>
    <w:rsid w:val="00C82ED7"/>
    <w:rsid w:val="00C95742"/>
    <w:rsid w:val="00C95E23"/>
    <w:rsid w:val="00CA301A"/>
    <w:rsid w:val="00CB7D8A"/>
    <w:rsid w:val="00CC4453"/>
    <w:rsid w:val="00CC4AE7"/>
    <w:rsid w:val="00CD1E13"/>
    <w:rsid w:val="00CD46A7"/>
    <w:rsid w:val="00CD76C3"/>
    <w:rsid w:val="00CE08E2"/>
    <w:rsid w:val="00CE6DB0"/>
    <w:rsid w:val="00CE6F01"/>
    <w:rsid w:val="00CE7871"/>
    <w:rsid w:val="00CF0713"/>
    <w:rsid w:val="00CF16EE"/>
    <w:rsid w:val="00CF27A0"/>
    <w:rsid w:val="00CF4B24"/>
    <w:rsid w:val="00CF51AE"/>
    <w:rsid w:val="00D03BD0"/>
    <w:rsid w:val="00D071D4"/>
    <w:rsid w:val="00D13025"/>
    <w:rsid w:val="00D24ED1"/>
    <w:rsid w:val="00D305D7"/>
    <w:rsid w:val="00D32EC0"/>
    <w:rsid w:val="00D338C8"/>
    <w:rsid w:val="00D37F51"/>
    <w:rsid w:val="00D40576"/>
    <w:rsid w:val="00D41C5B"/>
    <w:rsid w:val="00D46D94"/>
    <w:rsid w:val="00D51AEE"/>
    <w:rsid w:val="00D53EB6"/>
    <w:rsid w:val="00D56081"/>
    <w:rsid w:val="00D740E5"/>
    <w:rsid w:val="00D75D79"/>
    <w:rsid w:val="00D7738D"/>
    <w:rsid w:val="00DA074C"/>
    <w:rsid w:val="00DA7D70"/>
    <w:rsid w:val="00DB4D46"/>
    <w:rsid w:val="00DB6CBD"/>
    <w:rsid w:val="00DC306E"/>
    <w:rsid w:val="00DE1A23"/>
    <w:rsid w:val="00DE340E"/>
    <w:rsid w:val="00DE6C6E"/>
    <w:rsid w:val="00DE7C97"/>
    <w:rsid w:val="00DF13B8"/>
    <w:rsid w:val="00DF30BE"/>
    <w:rsid w:val="00DF73B3"/>
    <w:rsid w:val="00E10D48"/>
    <w:rsid w:val="00E12561"/>
    <w:rsid w:val="00E22709"/>
    <w:rsid w:val="00E229FD"/>
    <w:rsid w:val="00E2355A"/>
    <w:rsid w:val="00E364F1"/>
    <w:rsid w:val="00E44CB3"/>
    <w:rsid w:val="00E5053C"/>
    <w:rsid w:val="00E50B9E"/>
    <w:rsid w:val="00E559D1"/>
    <w:rsid w:val="00E7581D"/>
    <w:rsid w:val="00E77728"/>
    <w:rsid w:val="00E81440"/>
    <w:rsid w:val="00E86544"/>
    <w:rsid w:val="00E934DF"/>
    <w:rsid w:val="00EA1744"/>
    <w:rsid w:val="00EA2A97"/>
    <w:rsid w:val="00EB0CF2"/>
    <w:rsid w:val="00EB6FFC"/>
    <w:rsid w:val="00EC7013"/>
    <w:rsid w:val="00ED0C9E"/>
    <w:rsid w:val="00EE60D1"/>
    <w:rsid w:val="00F00265"/>
    <w:rsid w:val="00F01B7F"/>
    <w:rsid w:val="00F132D0"/>
    <w:rsid w:val="00F21497"/>
    <w:rsid w:val="00F25684"/>
    <w:rsid w:val="00F302B7"/>
    <w:rsid w:val="00F475E3"/>
    <w:rsid w:val="00F5313E"/>
    <w:rsid w:val="00F5793A"/>
    <w:rsid w:val="00F626D1"/>
    <w:rsid w:val="00F67B9E"/>
    <w:rsid w:val="00F70DD0"/>
    <w:rsid w:val="00F711DA"/>
    <w:rsid w:val="00F75CD1"/>
    <w:rsid w:val="00F803A3"/>
    <w:rsid w:val="00F831FE"/>
    <w:rsid w:val="00F8579D"/>
    <w:rsid w:val="00F90C18"/>
    <w:rsid w:val="00F9119E"/>
    <w:rsid w:val="00F91ABC"/>
    <w:rsid w:val="00F9291C"/>
    <w:rsid w:val="00FA08E6"/>
    <w:rsid w:val="00FB19FD"/>
    <w:rsid w:val="00FB2756"/>
    <w:rsid w:val="00FB41C6"/>
    <w:rsid w:val="00FC3045"/>
    <w:rsid w:val="00FD1135"/>
    <w:rsid w:val="00FD2320"/>
    <w:rsid w:val="00FE0226"/>
    <w:rsid w:val="00FE0A65"/>
    <w:rsid w:val="00FE15DD"/>
    <w:rsid w:val="00FE3912"/>
    <w:rsid w:val="00FE4D66"/>
    <w:rsid w:val="00FF09FC"/>
    <w:rsid w:val="00FF0D3F"/>
    <w:rsid w:val="00FF2B92"/>
  </w:rsids>
  <m:mathPr>
    <m:mathFont m:val="Cambria Math"/>
    <m:brkBin m:val="before"/>
    <m:brkBinSub m:val="--"/>
    <m:smallFrac m:val="0"/>
    <m:dispDef/>
    <m:lMargin m:val="0"/>
    <m:rMargin m:val="0"/>
    <m:defJc m:val="centerGroup"/>
    <m:wrapIndent m:val="1440"/>
    <m:intLim m:val="subSup"/>
    <m:naryLim m:val="undOvr"/>
  </m:mathPr>
  <w:themeFontLang w:val="fr-FR"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0FFB01A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83DF4"/>
    <w:rPr>
      <w:rFonts w:ascii="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numbering" w:customStyle="1" w:styleId="Style2">
    <w:name w:val="Style2"/>
    <w:uiPriority w:val="99"/>
    <w:rsid w:val="00D75D79"/>
    <w:pPr>
      <w:numPr>
        <w:numId w:val="1"/>
      </w:numPr>
    </w:pPr>
  </w:style>
  <w:style w:type="numbering" w:styleId="111111">
    <w:name w:val="Outline List 2"/>
    <w:basedOn w:val="Aucuneliste"/>
    <w:uiPriority w:val="99"/>
    <w:semiHidden/>
    <w:unhideWhenUsed/>
    <w:rsid w:val="006327EE"/>
    <w:pPr>
      <w:numPr>
        <w:numId w:val="2"/>
      </w:numPr>
    </w:pPr>
  </w:style>
  <w:style w:type="paragraph" w:customStyle="1" w:styleId="HeaderFooter">
    <w:name w:val="Header &amp; Footer"/>
    <w:rsid w:val="00283DF4"/>
    <w:pPr>
      <w:pBdr>
        <w:top w:val="nil"/>
        <w:left w:val="nil"/>
        <w:bottom w:val="nil"/>
        <w:right w:val="nil"/>
        <w:between w:val="nil"/>
        <w:bar w:val="nil"/>
      </w:pBdr>
      <w:tabs>
        <w:tab w:val="right" w:pos="9020"/>
      </w:tabs>
    </w:pPr>
    <w:rPr>
      <w:rFonts w:ascii="Helvetica" w:eastAsia="Arial Unicode MS" w:hAnsi="Helvetica" w:cs="Arial Unicode MS"/>
      <w:color w:val="000000"/>
      <w:bdr w:val="nil"/>
      <w:lang w:val="en-US"/>
    </w:rPr>
  </w:style>
  <w:style w:type="paragraph" w:customStyle="1" w:styleId="BodyA">
    <w:name w:val="Body A"/>
    <w:link w:val="BodyACar"/>
    <w:rsid w:val="00283DF4"/>
    <w:pPr>
      <w:pBdr>
        <w:top w:val="nil"/>
        <w:left w:val="nil"/>
        <w:bottom w:val="nil"/>
        <w:right w:val="nil"/>
        <w:between w:val="nil"/>
        <w:bar w:val="nil"/>
      </w:pBdr>
    </w:pPr>
    <w:rPr>
      <w:rFonts w:ascii="Times New Roman" w:eastAsia="Arial Unicode MS" w:hAnsi="Times New Roman" w:cs="Arial Unicode MS"/>
      <w:color w:val="000000"/>
      <w:u w:color="000000"/>
      <w:bdr w:val="nil"/>
    </w:rPr>
  </w:style>
  <w:style w:type="character" w:customStyle="1" w:styleId="None">
    <w:name w:val="None"/>
    <w:rsid w:val="00283DF4"/>
  </w:style>
  <w:style w:type="character" w:customStyle="1" w:styleId="BodyACar">
    <w:name w:val="Body A Car"/>
    <w:basedOn w:val="Policepardfaut"/>
    <w:link w:val="BodyA"/>
    <w:rsid w:val="00283DF4"/>
    <w:rPr>
      <w:rFonts w:ascii="Times New Roman" w:eastAsia="Arial Unicode MS" w:hAnsi="Times New Roman" w:cs="Arial Unicode MS"/>
      <w:color w:val="000000"/>
      <w:u w:color="000000"/>
      <w:bdr w:val="nil"/>
    </w:rPr>
  </w:style>
  <w:style w:type="table" w:styleId="Grilledutableau">
    <w:name w:val="Table Grid"/>
    <w:basedOn w:val="TableauNormal"/>
    <w:uiPriority w:val="39"/>
    <w:rsid w:val="00283DF4"/>
    <w:rPr>
      <w:sz w:val="22"/>
      <w:szCs w:val="22"/>
      <w:lang w:val="fr-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ieddepage">
    <w:name w:val="footer"/>
    <w:basedOn w:val="Normal"/>
    <w:link w:val="PieddepageCar"/>
    <w:uiPriority w:val="99"/>
    <w:unhideWhenUsed/>
    <w:rsid w:val="00283DF4"/>
    <w:pPr>
      <w:pBdr>
        <w:top w:val="nil"/>
        <w:left w:val="nil"/>
        <w:bottom w:val="nil"/>
        <w:right w:val="nil"/>
        <w:between w:val="nil"/>
        <w:bar w:val="nil"/>
      </w:pBdr>
      <w:tabs>
        <w:tab w:val="center" w:pos="4320"/>
        <w:tab w:val="right" w:pos="8640"/>
      </w:tabs>
    </w:pPr>
    <w:rPr>
      <w:rFonts w:eastAsia="Arial Unicode MS"/>
      <w:bdr w:val="nil"/>
      <w:lang w:val="en-US" w:eastAsia="en-US"/>
    </w:rPr>
  </w:style>
  <w:style w:type="character" w:customStyle="1" w:styleId="PieddepageCar">
    <w:name w:val="Pied de page Car"/>
    <w:basedOn w:val="Policepardfaut"/>
    <w:link w:val="Pieddepage"/>
    <w:uiPriority w:val="99"/>
    <w:rsid w:val="00283DF4"/>
    <w:rPr>
      <w:rFonts w:ascii="Times New Roman" w:eastAsia="Arial Unicode MS" w:hAnsi="Times New Roman" w:cs="Times New Roman"/>
      <w:bdr w:val="nil"/>
      <w:lang w:val="en-US"/>
    </w:rPr>
  </w:style>
  <w:style w:type="character" w:styleId="Lienhypertexte">
    <w:name w:val="Hyperlink"/>
    <w:basedOn w:val="Policepardfaut"/>
    <w:uiPriority w:val="99"/>
    <w:unhideWhenUsed/>
    <w:rsid w:val="007037E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indicatorlibrary.cihi.ca/download/attachments/1114124/General%20Methodology%20Notes.pdf" TargetMode="External"/><Relationship Id="rId8" Type="http://schemas.openxmlformats.org/officeDocument/2006/relationships/hyperlink" Target="http://www.cihi.ca/hirpt/?language=en" TargetMode="External"/><Relationship Id="rId9" Type="http://schemas.openxmlformats.org/officeDocument/2006/relationships/hyperlink" Target="http://indicatorlibrary.cihi.ca/display/HSPIL/30-Day+Stroke+In-Hospital+Mortality" TargetMode="External"/><Relationship Id="rId10" Type="http://schemas.openxmlformats.org/officeDocument/2006/relationships/footer" Target="footer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926</Words>
  <Characters>5096</Characters>
  <Application>Microsoft Macintosh Word</Application>
  <DocSecurity>0</DocSecurity>
  <Lines>42</Lines>
  <Paragraphs>12</Paragraphs>
  <ScaleCrop>false</ScaleCrop>
  <HeadingPairs>
    <vt:vector size="2" baseType="variant">
      <vt:variant>
        <vt:lpstr>Titre</vt:lpstr>
      </vt:variant>
      <vt:variant>
        <vt:i4>1</vt:i4>
      </vt:variant>
    </vt:vector>
  </HeadingPairs>
  <TitlesOfParts>
    <vt:vector size="1" baseType="lpstr">
      <vt:lpstr/>
    </vt:vector>
  </TitlesOfParts>
  <LinksUpToDate>false</LinksUpToDate>
  <CharactersWithSpaces>60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oumata k Tounkara</dc:creator>
  <cp:keywords/>
  <dc:description/>
  <cp:lastModifiedBy>Fatoumata k Tounkara</cp:lastModifiedBy>
  <cp:revision>3</cp:revision>
  <dcterms:created xsi:type="dcterms:W3CDTF">2018-01-06T20:17:00Z</dcterms:created>
  <dcterms:modified xsi:type="dcterms:W3CDTF">2018-01-16T23:59:00Z</dcterms:modified>
</cp:coreProperties>
</file>